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EE1D1FE" w14:textId="1E81E402" w:rsidR="00F90657" w:rsidRPr="00C32BFA" w:rsidRDefault="00F90657" w:rsidP="00780FFD">
      <w:pPr>
        <w:spacing w:line="480" w:lineRule="auto"/>
        <w:rPr>
          <w:iCs/>
          <w:smallCaps/>
        </w:rPr>
      </w:pPr>
      <w:r>
        <w:rPr>
          <w:iCs/>
          <w:smallCaps/>
        </w:rPr>
        <w:t xml:space="preserve">APPENDIX </w:t>
      </w:r>
      <w:r w:rsidR="00081512">
        <w:rPr>
          <w:iCs/>
          <w:smallCaps/>
        </w:rPr>
        <w:t>S1</w:t>
      </w:r>
      <w:r>
        <w:rPr>
          <w:iCs/>
          <w:smallCaps/>
        </w:rPr>
        <w:t>.</w:t>
      </w:r>
    </w:p>
    <w:p w14:paraId="49F2A485" w14:textId="24814932" w:rsidR="00780FFD" w:rsidRPr="006F5769" w:rsidRDefault="00780FFD" w:rsidP="00780FFD">
      <w:pPr>
        <w:spacing w:line="480" w:lineRule="auto"/>
        <w:rPr>
          <w:i/>
        </w:rPr>
      </w:pPr>
      <w:r w:rsidRPr="006F5769">
        <w:rPr>
          <w:i/>
          <w:smallCaps/>
        </w:rPr>
        <w:t>ANOVA ON NMDS SCORES</w:t>
      </w:r>
    </w:p>
    <w:p w14:paraId="7C9E5F99" w14:textId="3E329CBE" w:rsidR="00780FFD" w:rsidRDefault="00780FFD" w:rsidP="00780FFD">
      <w:pPr>
        <w:tabs>
          <w:tab w:val="left" w:pos="3240"/>
          <w:tab w:val="left" w:pos="4320"/>
          <w:tab w:val="left" w:pos="5400"/>
          <w:tab w:val="left" w:pos="6480"/>
        </w:tabs>
        <w:spacing w:line="480" w:lineRule="auto"/>
      </w:pPr>
      <w:r>
        <w:t xml:space="preserve">When community abundance data are replicated on genetically identical host plants obtained through vegetative propagation and the clones grown in a common garden (reviews in Whitham </w:t>
      </w:r>
      <w:r w:rsidR="001679E0">
        <w:t>et al.,</w:t>
      </w:r>
      <w:r>
        <w:t xml:space="preserve"> 2003</w:t>
      </w:r>
      <w:r w:rsidR="009662A5">
        <w:t>,</w:t>
      </w:r>
      <w:r>
        <w:t xml:space="preserve"> 2006</w:t>
      </w:r>
      <w:r w:rsidR="009662A5">
        <w:t>,</w:t>
      </w:r>
      <w:r>
        <w:t xml:space="preserve"> 2012), it is possible to measure </w:t>
      </w:r>
      <w:r w:rsidRPr="008335F9">
        <w:t xml:space="preserve">the </w:t>
      </w:r>
      <w:r>
        <w:t>among-community</w:t>
      </w:r>
      <w:r w:rsidRPr="008335F9">
        <w:t xml:space="preserve"> component of </w:t>
      </w:r>
      <w:r>
        <w:t xml:space="preserve">the </w:t>
      </w:r>
      <w:r w:rsidRPr="008335F9">
        <w:t xml:space="preserve">phenotypic variance </w:t>
      </w:r>
      <w:r>
        <w:t>for communities using</w:t>
      </w:r>
      <w:r w:rsidRPr="008335F9">
        <w:t xml:space="preserve"> </w:t>
      </w:r>
      <w:r>
        <w:t>a one-way ANOVA of the NMDS scores. T</w:t>
      </w:r>
      <w:r w:rsidRPr="008335F9">
        <w:t xml:space="preserve">his </w:t>
      </w:r>
      <w:r>
        <w:t xml:space="preserve">procedure </w:t>
      </w:r>
      <w:r w:rsidRPr="008335F9">
        <w:t xml:space="preserve">provides a </w:t>
      </w:r>
      <w:r>
        <w:t xml:space="preserve">univariate </w:t>
      </w:r>
      <w:r w:rsidRPr="008335F9">
        <w:t>meas</w:t>
      </w:r>
      <w:r>
        <w:t>ure of the degree to which the</w:t>
      </w:r>
      <w:r w:rsidRPr="008335F9">
        <w:t xml:space="preserve"> genetic interactions that yield fitness effects </w:t>
      </w:r>
      <w:r>
        <w:t xml:space="preserve">on community members </w:t>
      </w:r>
      <w:r w:rsidRPr="008335F9">
        <w:t xml:space="preserve">have produced </w:t>
      </w:r>
      <w:r>
        <w:t xml:space="preserve">phenotypically </w:t>
      </w:r>
      <w:r w:rsidRPr="008335F9">
        <w:t>distinct communities.</w:t>
      </w:r>
      <w:r>
        <w:t xml:space="preserve"> In such analyses, the ANOVA generates a table summarizing the analysis (see Table 1).</w:t>
      </w:r>
    </w:p>
    <w:p w14:paraId="62C67641" w14:textId="77777777" w:rsidR="00780FFD" w:rsidRDefault="00780FFD" w:rsidP="00780FFD">
      <w:pPr>
        <w:tabs>
          <w:tab w:val="left" w:pos="3240"/>
          <w:tab w:val="left" w:pos="4320"/>
          <w:tab w:val="left" w:pos="5400"/>
          <w:tab w:val="left" w:pos="6480"/>
        </w:tabs>
        <w:spacing w:line="480" w:lineRule="auto"/>
        <w:rPr>
          <w:b/>
        </w:rPr>
      </w:pPr>
    </w:p>
    <w:p w14:paraId="72B3773F" w14:textId="77777777" w:rsidR="00780FFD" w:rsidRPr="006F5769" w:rsidRDefault="00780FFD" w:rsidP="00780FFD">
      <w:pPr>
        <w:tabs>
          <w:tab w:val="left" w:pos="3240"/>
          <w:tab w:val="left" w:pos="4320"/>
          <w:tab w:val="left" w:pos="5400"/>
          <w:tab w:val="left" w:pos="6480"/>
        </w:tabs>
        <w:spacing w:line="480" w:lineRule="auto"/>
        <w:rPr>
          <w:i/>
          <w:smallCaps/>
        </w:rPr>
      </w:pPr>
      <w:r w:rsidRPr="006F5769">
        <w:rPr>
          <w:i/>
          <w:smallCaps/>
        </w:rPr>
        <w:t>BALANCED EXPERIMENTAL DESIGNS</w:t>
      </w:r>
    </w:p>
    <w:p w14:paraId="69F2B1B5" w14:textId="77777777" w:rsidR="00780FFD" w:rsidRDefault="00780FFD" w:rsidP="00780FFD">
      <w:pPr>
        <w:spacing w:line="480" w:lineRule="auto"/>
      </w:pPr>
      <w:r>
        <w:t>When equal numbers of individuals exist within the groups considered in the analysis, for example, a common garden containing 20 tree genotypes, each replicated 5 times (Supporting Information), the analysis is considered balanced. With this design, the variance components within and among the groups of trees on which communities are found are calculated as follows. The variance in community phenotype among groups, σ</w:t>
      </w:r>
      <w:r w:rsidRPr="0066765D">
        <w:rPr>
          <w:vertAlign w:val="superscript"/>
        </w:rPr>
        <w:t>2</w:t>
      </w:r>
      <w:r>
        <w:rPr>
          <w:vertAlign w:val="subscript"/>
        </w:rPr>
        <w:t>G</w:t>
      </w:r>
      <w:r>
        <w:t>, equals,</w:t>
      </w:r>
    </w:p>
    <w:p w14:paraId="1E98567B" w14:textId="77777777" w:rsidR="00780FFD" w:rsidRDefault="00780FFD" w:rsidP="00780FFD">
      <w:pPr>
        <w:tabs>
          <w:tab w:val="left" w:pos="1440"/>
          <w:tab w:val="left" w:pos="7200"/>
        </w:tabs>
        <w:spacing w:line="480" w:lineRule="auto"/>
      </w:pPr>
      <w:r>
        <w:tab/>
        <w:t>σ</w:t>
      </w:r>
      <w:r w:rsidRPr="0066765D">
        <w:rPr>
          <w:vertAlign w:val="superscript"/>
        </w:rPr>
        <w:t>2</w:t>
      </w:r>
      <w:r>
        <w:rPr>
          <w:vertAlign w:val="subscript"/>
        </w:rPr>
        <w:t xml:space="preserve">G </w:t>
      </w:r>
      <w:r>
        <w:t xml:space="preserve"> = (MS</w:t>
      </w:r>
      <w:r>
        <w:rPr>
          <w:vertAlign w:val="subscript"/>
        </w:rPr>
        <w:t>G</w:t>
      </w:r>
      <w:r>
        <w:t xml:space="preserve"> - MS</w:t>
      </w:r>
      <w:r w:rsidRPr="00052383">
        <w:rPr>
          <w:vertAlign w:val="subscript"/>
        </w:rPr>
        <w:t>W</w:t>
      </w:r>
      <w:r>
        <w:t>)/</w:t>
      </w:r>
      <w:r w:rsidRPr="00052383">
        <w:rPr>
          <w:i/>
        </w:rPr>
        <w:t>k</w:t>
      </w:r>
      <w:r>
        <w:t xml:space="preserve"> </w:t>
      </w:r>
      <w:r>
        <w:tab/>
        <w:t>(1)</w:t>
      </w:r>
    </w:p>
    <w:p w14:paraId="553A6B79" w14:textId="77777777" w:rsidR="00780FFD" w:rsidRDefault="00780FFD" w:rsidP="00780FFD">
      <w:pPr>
        <w:tabs>
          <w:tab w:val="left" w:pos="1467"/>
          <w:tab w:val="left" w:pos="7200"/>
        </w:tabs>
        <w:spacing w:line="480" w:lineRule="auto"/>
      </w:pPr>
      <w:r>
        <w:t>where MS</w:t>
      </w:r>
      <w:r>
        <w:rPr>
          <w:vertAlign w:val="subscript"/>
        </w:rPr>
        <w:t>G</w:t>
      </w:r>
      <w:r>
        <w:t xml:space="preserve"> equals the mean squares between groups of genetically identical clones, MS</w:t>
      </w:r>
      <w:r w:rsidRPr="00E66937">
        <w:rPr>
          <w:vertAlign w:val="subscript"/>
        </w:rPr>
        <w:t>W</w:t>
      </w:r>
      <w:r>
        <w:t xml:space="preserve"> equals the mean squares within groups of these individuals and </w:t>
      </w:r>
      <w:r w:rsidRPr="00E66937">
        <w:rPr>
          <w:i/>
        </w:rPr>
        <w:t>k</w:t>
      </w:r>
      <w:r>
        <w:t xml:space="preserve"> equals the number of individuals in each group (Table 1). The variance in community phenotype within groups, σ</w:t>
      </w:r>
      <w:r w:rsidRPr="0066765D">
        <w:rPr>
          <w:vertAlign w:val="superscript"/>
        </w:rPr>
        <w:t>2</w:t>
      </w:r>
      <w:r w:rsidRPr="0066765D">
        <w:rPr>
          <w:vertAlign w:val="subscript"/>
        </w:rPr>
        <w:t>W</w:t>
      </w:r>
      <w:r>
        <w:t>, equals,</w:t>
      </w:r>
    </w:p>
    <w:p w14:paraId="3D39E30A" w14:textId="77777777" w:rsidR="00780FFD" w:rsidRDefault="00780FFD" w:rsidP="00780FFD">
      <w:pPr>
        <w:tabs>
          <w:tab w:val="left" w:pos="1467"/>
          <w:tab w:val="left" w:pos="7200"/>
        </w:tabs>
        <w:spacing w:line="480" w:lineRule="auto"/>
        <w:ind w:firstLine="1440"/>
      </w:pPr>
      <w:r>
        <w:lastRenderedPageBreak/>
        <w:t>σ</w:t>
      </w:r>
      <w:r w:rsidRPr="0066765D">
        <w:rPr>
          <w:vertAlign w:val="superscript"/>
        </w:rPr>
        <w:t>2</w:t>
      </w:r>
      <w:r w:rsidRPr="0066765D">
        <w:rPr>
          <w:vertAlign w:val="subscript"/>
        </w:rPr>
        <w:t>W</w:t>
      </w:r>
      <w:r>
        <w:t xml:space="preserve"> = MS</w:t>
      </w:r>
      <w:r w:rsidRPr="00052383">
        <w:rPr>
          <w:vertAlign w:val="subscript"/>
        </w:rPr>
        <w:t>W</w:t>
      </w:r>
      <w:r>
        <w:tab/>
        <w:t>(2)</w:t>
      </w:r>
    </w:p>
    <w:p w14:paraId="70C7C78D" w14:textId="77777777" w:rsidR="00780FFD" w:rsidRDefault="00780FFD" w:rsidP="00780FFD">
      <w:pPr>
        <w:tabs>
          <w:tab w:val="left" w:pos="1440"/>
          <w:tab w:val="left" w:pos="7200"/>
        </w:tabs>
        <w:spacing w:line="480" w:lineRule="auto"/>
      </w:pPr>
      <w:r>
        <w:t>where MS</w:t>
      </w:r>
      <w:r w:rsidRPr="006F5769">
        <w:rPr>
          <w:vertAlign w:val="subscript"/>
        </w:rPr>
        <w:t>W</w:t>
      </w:r>
      <w:r>
        <w:t xml:space="preserve"> equals the within-group mean squares as defined above. The total variance in community phenotype, σ</w:t>
      </w:r>
      <w:r w:rsidRPr="0066765D">
        <w:rPr>
          <w:vertAlign w:val="superscript"/>
        </w:rPr>
        <w:t>2</w:t>
      </w:r>
      <w:r>
        <w:rPr>
          <w:vertAlign w:val="subscript"/>
        </w:rPr>
        <w:t>total</w:t>
      </w:r>
      <w:r w:rsidRPr="006315E7">
        <w:t xml:space="preserve"> = </w:t>
      </w:r>
      <w:r w:rsidRPr="006F5769">
        <w:rPr>
          <w:i/>
        </w:rPr>
        <w:t>V</w:t>
      </w:r>
      <w:r w:rsidRPr="00052383">
        <w:rPr>
          <w:vertAlign w:val="subscript"/>
        </w:rPr>
        <w:t>P</w:t>
      </w:r>
      <w:r>
        <w:t xml:space="preserve">, is the sum of these quantities or, </w:t>
      </w:r>
    </w:p>
    <w:p w14:paraId="3B3F7305" w14:textId="77777777" w:rsidR="00780FFD" w:rsidRDefault="00780FFD" w:rsidP="00780FFD">
      <w:pPr>
        <w:tabs>
          <w:tab w:val="left" w:pos="1440"/>
          <w:tab w:val="left" w:pos="7200"/>
        </w:tabs>
        <w:spacing w:line="480" w:lineRule="auto"/>
      </w:pPr>
      <w:r>
        <w:tab/>
        <w:t>σ</w:t>
      </w:r>
      <w:r w:rsidRPr="0066765D">
        <w:rPr>
          <w:vertAlign w:val="superscript"/>
        </w:rPr>
        <w:t>2</w:t>
      </w:r>
      <w:r>
        <w:rPr>
          <w:vertAlign w:val="subscript"/>
        </w:rPr>
        <w:t xml:space="preserve">total  </w:t>
      </w:r>
      <w:r>
        <w:t>= σ</w:t>
      </w:r>
      <w:r w:rsidRPr="0066765D">
        <w:rPr>
          <w:vertAlign w:val="superscript"/>
        </w:rPr>
        <w:t>2</w:t>
      </w:r>
      <w:r>
        <w:rPr>
          <w:vertAlign w:val="subscript"/>
        </w:rPr>
        <w:t xml:space="preserve">G </w:t>
      </w:r>
      <w:r w:rsidRPr="00052383">
        <w:t>+</w:t>
      </w:r>
      <w:r>
        <w:rPr>
          <w:vertAlign w:val="subscript"/>
        </w:rPr>
        <w:t xml:space="preserve"> </w:t>
      </w:r>
      <w:r>
        <w:t>σ</w:t>
      </w:r>
      <w:r w:rsidRPr="0066765D">
        <w:rPr>
          <w:vertAlign w:val="superscript"/>
        </w:rPr>
        <w:t>2</w:t>
      </w:r>
      <w:r w:rsidRPr="0066765D">
        <w:rPr>
          <w:vertAlign w:val="subscript"/>
        </w:rPr>
        <w:t>W</w:t>
      </w:r>
      <w:r>
        <w:t xml:space="preserve">.  </w:t>
      </w:r>
      <w:r>
        <w:tab/>
        <w:t>(3)</w:t>
      </w:r>
    </w:p>
    <w:p w14:paraId="0C2C57F8" w14:textId="77777777" w:rsidR="00780FFD" w:rsidRDefault="00780FFD" w:rsidP="00780FFD">
      <w:pPr>
        <w:spacing w:line="480" w:lineRule="auto"/>
      </w:pPr>
      <w:r>
        <w:t xml:space="preserve">The variance among groups (Eq. 1) identifies the among-group variance in community phenotype, that is, the variance in community phenotype that appears to be caused by genetic interactions among the genotypes of trees and insects (or other community constituents). </w:t>
      </w:r>
    </w:p>
    <w:p w14:paraId="1C376DB5" w14:textId="77777777" w:rsidR="00780FFD" w:rsidRPr="0051523F" w:rsidRDefault="00780FFD" w:rsidP="00780FFD">
      <w:pPr>
        <w:spacing w:line="480" w:lineRule="auto"/>
        <w:ind w:firstLine="720"/>
      </w:pPr>
      <w:r>
        <w:t xml:space="preserve">When </w:t>
      </w:r>
      <w:r w:rsidRPr="00052383">
        <w:rPr>
          <w:i/>
        </w:rPr>
        <w:t>k</w:t>
      </w:r>
      <w:r>
        <w:t xml:space="preserve"> = </w:t>
      </w:r>
      <w:proofErr w:type="spellStart"/>
      <w:r w:rsidRPr="00715175">
        <w:t>n</w:t>
      </w:r>
      <w:r w:rsidRPr="00913514">
        <w:rPr>
          <w:vertAlign w:val="subscript"/>
        </w:rPr>
        <w:t>i</w:t>
      </w:r>
      <w:proofErr w:type="spellEnd"/>
      <w:r>
        <w:t xml:space="preserve"> = the number of individuals per group the design is</w:t>
      </w:r>
      <w:r w:rsidRPr="00CF4851">
        <w:t xml:space="preserve"> balanced.</w:t>
      </w:r>
      <w:r>
        <w:t xml:space="preserve"> The variance within groups (Eq. 2) identifies the variance in phenotype that appears within communities located on genetically identical trees. As in any ANOVA, the larger the value of σ</w:t>
      </w:r>
      <w:r w:rsidRPr="0066765D">
        <w:rPr>
          <w:vertAlign w:val="superscript"/>
        </w:rPr>
        <w:t>2</w:t>
      </w:r>
      <w:r>
        <w:rPr>
          <w:vertAlign w:val="subscript"/>
        </w:rPr>
        <w:t>G</w:t>
      </w:r>
      <w:r>
        <w:t xml:space="preserve"> relative to the total variance (Eq. 3), the more distinct the group means must be.</w:t>
      </w:r>
    </w:p>
    <w:p w14:paraId="15787D77" w14:textId="77777777" w:rsidR="00780FFD" w:rsidRDefault="00780FFD" w:rsidP="00780FFD">
      <w:pPr>
        <w:spacing w:line="480" w:lineRule="auto"/>
        <w:ind w:firstLine="720"/>
      </w:pPr>
      <w:r>
        <w:t>If the data are organized so that the groups contain trees that are genetically identical, the broad-sense community heritability (</w:t>
      </w:r>
      <w:r>
        <w:rPr>
          <w:i/>
        </w:rPr>
        <w:t>H</w:t>
      </w:r>
      <w:r w:rsidRPr="00506D09">
        <w:rPr>
          <w:i/>
          <w:vertAlign w:val="superscript"/>
        </w:rPr>
        <w:t>2</w:t>
      </w:r>
      <w:r w:rsidRPr="00506D09">
        <w:rPr>
          <w:i/>
          <w:vertAlign w:val="subscript"/>
        </w:rPr>
        <w:t>C</w:t>
      </w:r>
      <w:r>
        <w:t>), equals the ratio of σ</w:t>
      </w:r>
      <w:r w:rsidRPr="0066765D">
        <w:rPr>
          <w:vertAlign w:val="superscript"/>
        </w:rPr>
        <w:t>2</w:t>
      </w:r>
      <w:r>
        <w:rPr>
          <w:vertAlign w:val="subscript"/>
        </w:rPr>
        <w:t>G</w:t>
      </w:r>
      <w:r>
        <w:t>/σ</w:t>
      </w:r>
      <w:r w:rsidRPr="0066765D">
        <w:rPr>
          <w:vertAlign w:val="superscript"/>
        </w:rPr>
        <w:t>2</w:t>
      </w:r>
      <w:r>
        <w:rPr>
          <w:vertAlign w:val="subscript"/>
        </w:rPr>
        <w:t>total</w:t>
      </w:r>
      <w:r>
        <w:t>, where σ</w:t>
      </w:r>
      <w:r w:rsidRPr="0066765D">
        <w:rPr>
          <w:vertAlign w:val="superscript"/>
        </w:rPr>
        <w:t>2</w:t>
      </w:r>
      <w:r>
        <w:rPr>
          <w:vertAlign w:val="subscript"/>
        </w:rPr>
        <w:t>total</w:t>
      </w:r>
      <w:r>
        <w:t>. = σ</w:t>
      </w:r>
      <w:r w:rsidRPr="0066765D">
        <w:rPr>
          <w:vertAlign w:val="superscript"/>
        </w:rPr>
        <w:t>2</w:t>
      </w:r>
      <w:r>
        <w:rPr>
          <w:vertAlign w:val="subscript"/>
        </w:rPr>
        <w:t xml:space="preserve">G </w:t>
      </w:r>
      <w:r w:rsidRPr="00052383">
        <w:t>+</w:t>
      </w:r>
      <w:r>
        <w:rPr>
          <w:vertAlign w:val="subscript"/>
        </w:rPr>
        <w:t xml:space="preserve"> </w:t>
      </w:r>
      <w:r>
        <w:t>σ</w:t>
      </w:r>
      <w:r w:rsidRPr="0066765D">
        <w:rPr>
          <w:vertAlign w:val="superscript"/>
        </w:rPr>
        <w:t>2</w:t>
      </w:r>
      <w:r w:rsidRPr="0066765D">
        <w:rPr>
          <w:vertAlign w:val="subscript"/>
        </w:rPr>
        <w:t>W</w:t>
      </w:r>
      <w:r>
        <w:t>. Thus, for clones with an equal number of communities per clone:</w:t>
      </w:r>
    </w:p>
    <w:p w14:paraId="4A72075C" w14:textId="77777777" w:rsidR="00780FFD" w:rsidRPr="00506D09" w:rsidRDefault="00780FFD" w:rsidP="00780FFD">
      <w:pPr>
        <w:tabs>
          <w:tab w:val="left" w:pos="1440"/>
          <w:tab w:val="left" w:pos="7200"/>
        </w:tabs>
        <w:spacing w:line="480" w:lineRule="auto"/>
      </w:pPr>
      <w:r>
        <w:tab/>
      </w:r>
      <w:r>
        <w:rPr>
          <w:i/>
        </w:rPr>
        <w:t>H</w:t>
      </w:r>
      <w:r w:rsidRPr="00506D09">
        <w:rPr>
          <w:i/>
          <w:vertAlign w:val="superscript"/>
        </w:rPr>
        <w:t>2</w:t>
      </w:r>
      <w:r>
        <w:rPr>
          <w:i/>
          <w:vertAlign w:val="subscript"/>
        </w:rPr>
        <w:t xml:space="preserve">C </w:t>
      </w:r>
      <w:r>
        <w:t xml:space="preserve"> =  σ</w:t>
      </w:r>
      <w:r w:rsidRPr="0066765D">
        <w:rPr>
          <w:vertAlign w:val="superscript"/>
        </w:rPr>
        <w:t>2</w:t>
      </w:r>
      <w:r>
        <w:rPr>
          <w:vertAlign w:val="subscript"/>
        </w:rPr>
        <w:t>G</w:t>
      </w:r>
      <w:r>
        <w:t>/σ</w:t>
      </w:r>
      <w:r w:rsidRPr="0066765D">
        <w:rPr>
          <w:vertAlign w:val="superscript"/>
        </w:rPr>
        <w:t>2</w:t>
      </w:r>
      <w:r>
        <w:rPr>
          <w:vertAlign w:val="subscript"/>
        </w:rPr>
        <w:t>total</w:t>
      </w:r>
      <w:r>
        <w:tab/>
        <w:t>(4)</w:t>
      </w:r>
    </w:p>
    <w:p w14:paraId="1391390E" w14:textId="36B3FFEA" w:rsidR="00780FFD" w:rsidRPr="002023FD" w:rsidRDefault="00780FFD" w:rsidP="00780FFD">
      <w:pPr>
        <w:spacing w:line="480" w:lineRule="auto"/>
      </w:pPr>
      <w:r>
        <w:t xml:space="preserve">Note that this value equals the intraclass correlation, </w:t>
      </w:r>
      <w:r w:rsidRPr="00E10C42">
        <w:rPr>
          <w:i/>
        </w:rPr>
        <w:t>t</w:t>
      </w:r>
      <w:r>
        <w:t xml:space="preserve">, that is, the fraction of the total phenotypic variance that exists </w:t>
      </w:r>
      <w:r w:rsidRPr="002023FD">
        <w:rPr>
          <w:i/>
        </w:rPr>
        <w:t>among groups</w:t>
      </w:r>
      <w:r>
        <w:t xml:space="preserve"> (Becker</w:t>
      </w:r>
      <w:r w:rsidR="0083522D">
        <w:t>, 19</w:t>
      </w:r>
      <w:r>
        <w:t xml:space="preserve">85; Falconer </w:t>
      </w:r>
      <w:r w:rsidR="0083522D">
        <w:t xml:space="preserve">&amp; </w:t>
      </w:r>
      <w:r>
        <w:t>McKay</w:t>
      </w:r>
      <w:r w:rsidR="0083522D">
        <w:t>, 19</w:t>
      </w:r>
      <w:r>
        <w:t xml:space="preserve">89; </w:t>
      </w:r>
      <w:r w:rsidR="0083522D">
        <w:t>Lynch &amp; Walsh, 19</w:t>
      </w:r>
      <w:r>
        <w:t xml:space="preserve">98). The larger this fraction is, the more distinct the communities are. This relationship was illustrated on a landscape scale by Bangert </w:t>
      </w:r>
      <w:r w:rsidR="001679E0">
        <w:t>et al.,</w:t>
      </w:r>
      <w:r>
        <w:t xml:space="preserve"> (2006a, b</w:t>
      </w:r>
      <w:r w:rsidR="009662A5">
        <w:t>,</w:t>
      </w:r>
      <w:r>
        <w:t xml:space="preserve"> 2008), who showed that spatial scales spanning over 800 km, arthropod community phenotype </w:t>
      </w:r>
      <w:r>
        <w:lastRenderedPageBreak/>
        <w:t xml:space="preserve">covaries with genetic distance among host trees. Moreover, when species richness was plotted as a function of spatial scale, as in the familiar species–area curve, this curve was also a function of genetic diversity among host trees, suggesting that these relationships have an underlying genetic basis. </w:t>
      </w:r>
    </w:p>
    <w:p w14:paraId="45467F64" w14:textId="77777777" w:rsidR="00780FFD" w:rsidRDefault="00780FFD" w:rsidP="00780FFD">
      <w:pPr>
        <w:spacing w:line="480" w:lineRule="auto"/>
        <w:ind w:firstLine="720"/>
      </w:pPr>
      <w:r>
        <w:t xml:space="preserve">When the data consist of the abundances of species that are associated with clones of host organisms, </w:t>
      </w:r>
      <w:r w:rsidRPr="00665E60">
        <w:rPr>
          <w:i/>
        </w:rPr>
        <w:t>t</w:t>
      </w:r>
      <w:r>
        <w:t xml:space="preserve"> equals </w:t>
      </w:r>
      <w:r>
        <w:rPr>
          <w:i/>
        </w:rPr>
        <w:t>H</w:t>
      </w:r>
      <w:r w:rsidRPr="00506D09">
        <w:rPr>
          <w:i/>
          <w:vertAlign w:val="superscript"/>
        </w:rPr>
        <w:t>2</w:t>
      </w:r>
      <w:r>
        <w:rPr>
          <w:i/>
          <w:vertAlign w:val="subscript"/>
        </w:rPr>
        <w:t xml:space="preserve">C </w:t>
      </w:r>
      <w:r>
        <w:t xml:space="preserve">because clones are genetically identical and the estimate of </w:t>
      </w:r>
      <w:r>
        <w:rPr>
          <w:i/>
        </w:rPr>
        <w:t>H</w:t>
      </w:r>
      <w:r w:rsidRPr="00506D09">
        <w:rPr>
          <w:i/>
          <w:vertAlign w:val="superscript"/>
        </w:rPr>
        <w:t>2</w:t>
      </w:r>
      <w:r>
        <w:rPr>
          <w:i/>
          <w:vertAlign w:val="subscript"/>
        </w:rPr>
        <w:t>C</w:t>
      </w:r>
      <w:r w:rsidDel="006315E7">
        <w:t xml:space="preserve"> </w:t>
      </w:r>
      <w:r>
        <w:t xml:space="preserve">summarizes all of the genetic factors (including the genetic interactions between trees and other organisms) that produce variation in community phenotype. If the communities on trees are related to each other as siblings through a single parent, then this ratio must be multiplied by 2 (because the groups are only related by ½ and therefore only share one half of the additive genetic variance underlying community traits). If the hosts supporting communities represent half sibs, </w:t>
      </w:r>
      <w:proofErr w:type="spellStart"/>
      <w:r w:rsidRPr="001F34D0">
        <w:rPr>
          <w:i/>
        </w:rPr>
        <w:t>t</w:t>
      </w:r>
      <w:proofErr w:type="spellEnd"/>
      <w:r>
        <w:t xml:space="preserve"> must be multiplied by 4. </w:t>
      </w:r>
    </w:p>
    <w:p w14:paraId="3C91E6BC" w14:textId="1DA01BAC" w:rsidR="00780FFD" w:rsidRDefault="00780FFD" w:rsidP="00780FFD">
      <w:pPr>
        <w:spacing w:line="480" w:lineRule="auto"/>
        <w:ind w:firstLine="720"/>
      </w:pPr>
      <w:r>
        <w:t xml:space="preserve">These latter considerations are the basis for estimates of narrow-sense community heritability because, depending on the breeding design of the host organism array (i.e., the causal components of genetic variance), it becomes possible to generate estimates of community heritability in the narrow-sense, </w:t>
      </w:r>
      <w:r w:rsidRPr="00E66937">
        <w:rPr>
          <w:i/>
        </w:rPr>
        <w:t>h</w:t>
      </w:r>
      <w:r w:rsidRPr="001F34D0">
        <w:rPr>
          <w:vertAlign w:val="superscript"/>
        </w:rPr>
        <w:t>2</w:t>
      </w:r>
      <w:r w:rsidRPr="001F34D0">
        <w:rPr>
          <w:vertAlign w:val="subscript"/>
        </w:rPr>
        <w:t>C</w:t>
      </w:r>
      <w:r>
        <w:rPr>
          <w:vertAlign w:val="subscript"/>
        </w:rPr>
        <w:t>,</w:t>
      </w:r>
      <w:r>
        <w:t xml:space="preserve"> based on how communities resemble one another (i.e., the observational components of genetic variance; c.f.</w:t>
      </w:r>
      <w:r w:rsidR="004D2BB1">
        <w:t>,</w:t>
      </w:r>
      <w:r>
        <w:t xml:space="preserve"> Smith </w:t>
      </w:r>
      <w:r w:rsidR="001679E0">
        <w:t>et al.,</w:t>
      </w:r>
      <w:r>
        <w:t xml:space="preserve"> 2015). How </w:t>
      </w:r>
      <w:r w:rsidRPr="00D2637E">
        <w:rPr>
          <w:i/>
        </w:rPr>
        <w:t>h</w:t>
      </w:r>
      <w:r w:rsidRPr="001F34D0">
        <w:rPr>
          <w:vertAlign w:val="superscript"/>
        </w:rPr>
        <w:t>2</w:t>
      </w:r>
      <w:r w:rsidRPr="001F34D0">
        <w:rPr>
          <w:vertAlign w:val="subscript"/>
        </w:rPr>
        <w:t>C</w:t>
      </w:r>
      <w:r>
        <w:rPr>
          <w:vertAlign w:val="subscript"/>
        </w:rPr>
        <w:t>,</w:t>
      </w:r>
      <w:r>
        <w:t xml:space="preserve"> relates to community phenotype and more details on how it can be estimated will be addressed elsewhere.</w:t>
      </w:r>
    </w:p>
    <w:p w14:paraId="444D981B" w14:textId="77777777" w:rsidR="00780FFD" w:rsidRDefault="00780FFD" w:rsidP="00780FFD">
      <w:pPr>
        <w:spacing w:line="480" w:lineRule="auto"/>
      </w:pPr>
    </w:p>
    <w:p w14:paraId="6FD12D88" w14:textId="77777777" w:rsidR="00780FFD" w:rsidRPr="006F5769" w:rsidRDefault="00780FFD" w:rsidP="00780FFD">
      <w:pPr>
        <w:tabs>
          <w:tab w:val="left" w:pos="3240"/>
          <w:tab w:val="left" w:pos="4320"/>
          <w:tab w:val="left" w:pos="5400"/>
          <w:tab w:val="left" w:pos="6480"/>
        </w:tabs>
        <w:spacing w:line="480" w:lineRule="auto"/>
        <w:rPr>
          <w:i/>
        </w:rPr>
      </w:pPr>
      <w:r w:rsidRPr="006F5769">
        <w:rPr>
          <w:i/>
        </w:rPr>
        <w:t xml:space="preserve">UNBALANCED EXPERIMENTAL DESIGNS </w:t>
      </w:r>
    </w:p>
    <w:p w14:paraId="46CC9F8F" w14:textId="015AA95E" w:rsidR="00780FFD" w:rsidRDefault="00780FFD" w:rsidP="00780FFD">
      <w:pPr>
        <w:tabs>
          <w:tab w:val="left" w:pos="3240"/>
          <w:tab w:val="left" w:pos="4320"/>
          <w:tab w:val="left" w:pos="5400"/>
          <w:tab w:val="left" w:pos="6480"/>
        </w:tabs>
        <w:spacing w:line="480" w:lineRule="auto"/>
      </w:pPr>
      <w:r>
        <w:t xml:space="preserve">When the numbers of individuals within the groups considered in the analysis are unequal, the analysis is considered unbalanced, and a correction is necessary, both for the </w:t>
      </w:r>
      <w:r>
        <w:lastRenderedPageBreak/>
        <w:t xml:space="preserve">calculation of the sums of squares and for the confidence limits estimates above. Many statistical packages automatically calculate this correction term (CT) when they print out values for mean squares. However, to calculate variance components correctly, it is still necessary to adjust the value of </w:t>
      </w:r>
      <w:r w:rsidRPr="00F612A9">
        <w:rPr>
          <w:i/>
        </w:rPr>
        <w:t>k</w:t>
      </w:r>
      <w:r>
        <w:t>, the number individuals per group (Becker</w:t>
      </w:r>
      <w:r w:rsidR="0083522D">
        <w:t>, 19</w:t>
      </w:r>
      <w:r>
        <w:t xml:space="preserve">85). The adjusted value of </w:t>
      </w:r>
      <w:r w:rsidRPr="00F612A9">
        <w:rPr>
          <w:i/>
        </w:rPr>
        <w:t>k</w:t>
      </w:r>
      <w:r>
        <w:t xml:space="preserve">, is represented as </w:t>
      </w:r>
      <w:r w:rsidRPr="00F612A9">
        <w:rPr>
          <w:i/>
        </w:rPr>
        <w:t>k</w:t>
      </w:r>
      <w:r w:rsidRPr="00F612A9">
        <w:rPr>
          <w:vertAlign w:val="subscript"/>
        </w:rPr>
        <w:t>1</w:t>
      </w:r>
      <w:r>
        <w:t>, whose value is,</w:t>
      </w:r>
    </w:p>
    <w:p w14:paraId="3312132E" w14:textId="77777777" w:rsidR="00780FFD" w:rsidRDefault="00780FFD" w:rsidP="00780FFD">
      <w:pPr>
        <w:tabs>
          <w:tab w:val="left" w:pos="720"/>
          <w:tab w:val="left" w:pos="1440"/>
          <w:tab w:val="left" w:pos="7200"/>
        </w:tabs>
        <w:spacing w:line="480" w:lineRule="auto"/>
      </w:pPr>
      <w:r>
        <w:rPr>
          <w:i/>
        </w:rPr>
        <w:tab/>
      </w:r>
      <w:r>
        <w:rPr>
          <w:i/>
        </w:rPr>
        <w:tab/>
      </w:r>
      <w:r w:rsidRPr="00F612A9">
        <w:rPr>
          <w:i/>
        </w:rPr>
        <w:t>k</w:t>
      </w:r>
      <w:r w:rsidRPr="00F612A9">
        <w:rPr>
          <w:vertAlign w:val="subscript"/>
        </w:rPr>
        <w:t>1</w:t>
      </w:r>
      <w:r>
        <w:t xml:space="preserve"> = 1/(G-1) [n. – (Σn</w:t>
      </w:r>
      <w:r w:rsidRPr="00F612A9">
        <w:rPr>
          <w:vertAlign w:val="subscript"/>
        </w:rPr>
        <w:t>i</w:t>
      </w:r>
      <w:r w:rsidRPr="00F612A9">
        <w:rPr>
          <w:vertAlign w:val="superscript"/>
        </w:rPr>
        <w:t>2</w:t>
      </w:r>
      <w:r>
        <w:t xml:space="preserve"> / n.)].</w:t>
      </w:r>
      <w:r>
        <w:tab/>
        <w:t>(5)</w:t>
      </w:r>
      <w:r>
        <w:tab/>
      </w:r>
      <w:r>
        <w:tab/>
      </w:r>
    </w:p>
    <w:p w14:paraId="5776AA92" w14:textId="77777777" w:rsidR="00780FFD" w:rsidRDefault="00780FFD" w:rsidP="00780FFD">
      <w:pPr>
        <w:spacing w:line="480" w:lineRule="auto"/>
        <w:ind w:firstLine="720"/>
      </w:pPr>
      <w:r>
        <w:t xml:space="preserve">For example, if the experimental designed consisted of the following group sizes A-E: A= 8, B = 4, C = 5, D = 6 and E = 8, the value of </w:t>
      </w:r>
      <w:r w:rsidRPr="002C05E7">
        <w:rPr>
          <w:i/>
        </w:rPr>
        <w:t>k</w:t>
      </w:r>
      <w:r w:rsidRPr="002C05E7">
        <w:rPr>
          <w:vertAlign w:val="subscript"/>
        </w:rPr>
        <w:t>1</w:t>
      </w:r>
      <w:r>
        <w:t xml:space="preserve"> would equal, </w:t>
      </w:r>
    </w:p>
    <w:p w14:paraId="7E7A7B3A" w14:textId="77777777" w:rsidR="00780FFD" w:rsidRDefault="00780FFD" w:rsidP="00780FFD">
      <w:pPr>
        <w:tabs>
          <w:tab w:val="left" w:pos="1440"/>
          <w:tab w:val="left" w:pos="7200"/>
        </w:tabs>
        <w:spacing w:line="480" w:lineRule="auto"/>
      </w:pPr>
      <w:r>
        <w:tab/>
      </w:r>
      <w:r w:rsidRPr="002C05E7">
        <w:rPr>
          <w:i/>
        </w:rPr>
        <w:t>k</w:t>
      </w:r>
      <w:r w:rsidRPr="002C05E7">
        <w:rPr>
          <w:vertAlign w:val="subscript"/>
        </w:rPr>
        <w:t>1</w:t>
      </w:r>
      <w:r>
        <w:t xml:space="preserve"> = 1/(5-1) [31 – (8</w:t>
      </w:r>
      <w:r w:rsidRPr="002C05E7">
        <w:rPr>
          <w:vertAlign w:val="superscript"/>
        </w:rPr>
        <w:t>2</w:t>
      </w:r>
      <w:r>
        <w:t xml:space="preserve"> + 4</w:t>
      </w:r>
      <w:r w:rsidRPr="002C05E7">
        <w:rPr>
          <w:vertAlign w:val="superscript"/>
        </w:rPr>
        <w:t>2</w:t>
      </w:r>
      <w:r>
        <w:t xml:space="preserve"> + 5</w:t>
      </w:r>
      <w:r w:rsidRPr="002C05E7">
        <w:rPr>
          <w:vertAlign w:val="superscript"/>
        </w:rPr>
        <w:t>2</w:t>
      </w:r>
      <w:r>
        <w:t xml:space="preserve"> + 6</w:t>
      </w:r>
      <w:r w:rsidRPr="002C05E7">
        <w:rPr>
          <w:vertAlign w:val="superscript"/>
        </w:rPr>
        <w:t>2</w:t>
      </w:r>
      <w:r>
        <w:t xml:space="preserve"> + 8</w:t>
      </w:r>
      <w:r w:rsidRPr="002C05E7">
        <w:rPr>
          <w:vertAlign w:val="superscript"/>
        </w:rPr>
        <w:t>2</w:t>
      </w:r>
      <w:r>
        <w:t>) / 31]  = 6.10.</w:t>
      </w:r>
      <w:r>
        <w:tab/>
        <w:t>(6)</w:t>
      </w:r>
    </w:p>
    <w:p w14:paraId="3BD65842" w14:textId="77777777" w:rsidR="00780FFD" w:rsidRDefault="00780FFD" w:rsidP="00780FFD">
      <w:pPr>
        <w:spacing w:line="480" w:lineRule="auto"/>
      </w:pPr>
      <w:r>
        <w:t xml:space="preserve">The variance components among-groups (communities) and within groups are calculated as shown in </w:t>
      </w:r>
      <w:proofErr w:type="spellStart"/>
      <w:r>
        <w:t>Eqs</w:t>
      </w:r>
      <w:proofErr w:type="spellEnd"/>
      <w:r>
        <w:t>. 1-4 with the following exception; the variance in community phenotype among groups, σ</w:t>
      </w:r>
      <w:r w:rsidRPr="0066765D">
        <w:rPr>
          <w:vertAlign w:val="superscript"/>
        </w:rPr>
        <w:t>2</w:t>
      </w:r>
      <w:r>
        <w:rPr>
          <w:vertAlign w:val="subscript"/>
        </w:rPr>
        <w:t>G</w:t>
      </w:r>
      <w:r>
        <w:t>, for an unbalanced experimental design equals,</w:t>
      </w:r>
    </w:p>
    <w:p w14:paraId="29049CF1" w14:textId="77777777" w:rsidR="00780FFD" w:rsidRDefault="00780FFD" w:rsidP="00780FFD">
      <w:pPr>
        <w:tabs>
          <w:tab w:val="left" w:pos="1440"/>
          <w:tab w:val="left" w:pos="7110"/>
        </w:tabs>
        <w:spacing w:line="480" w:lineRule="auto"/>
      </w:pPr>
      <w:r>
        <w:tab/>
        <w:t>σ</w:t>
      </w:r>
      <w:r w:rsidRPr="0066765D">
        <w:rPr>
          <w:vertAlign w:val="superscript"/>
        </w:rPr>
        <w:t>2</w:t>
      </w:r>
      <w:r>
        <w:rPr>
          <w:vertAlign w:val="subscript"/>
        </w:rPr>
        <w:t xml:space="preserve">G </w:t>
      </w:r>
      <w:r>
        <w:t xml:space="preserve"> = (MS</w:t>
      </w:r>
      <w:r>
        <w:rPr>
          <w:vertAlign w:val="subscript"/>
        </w:rPr>
        <w:t>G</w:t>
      </w:r>
      <w:r>
        <w:t xml:space="preserve"> - MS</w:t>
      </w:r>
      <w:r w:rsidRPr="00052383">
        <w:rPr>
          <w:vertAlign w:val="subscript"/>
        </w:rPr>
        <w:t>W</w:t>
      </w:r>
      <w:r>
        <w:t>)/</w:t>
      </w:r>
      <w:r w:rsidRPr="00052383">
        <w:rPr>
          <w:i/>
        </w:rPr>
        <w:t>k</w:t>
      </w:r>
      <w:r w:rsidRPr="002C05E7">
        <w:rPr>
          <w:vertAlign w:val="subscript"/>
        </w:rPr>
        <w:t>1</w:t>
      </w:r>
      <w:r>
        <w:t xml:space="preserve"> </w:t>
      </w:r>
      <w:r>
        <w:tab/>
        <w:t>(7)</w:t>
      </w:r>
    </w:p>
    <w:p w14:paraId="31058F89" w14:textId="5A24A59B" w:rsidR="00780FFD" w:rsidRDefault="00780FFD" w:rsidP="00780FFD">
      <w:pPr>
        <w:tabs>
          <w:tab w:val="left" w:pos="1440"/>
          <w:tab w:val="left" w:pos="7110"/>
        </w:tabs>
        <w:spacing w:line="480" w:lineRule="auto"/>
      </w:pPr>
      <w:r>
        <w:t xml:space="preserve">where </w:t>
      </w:r>
      <w:r w:rsidRPr="005464E2">
        <w:rPr>
          <w:i/>
        </w:rPr>
        <w:t>k</w:t>
      </w:r>
      <w:r w:rsidRPr="005464E2">
        <w:rPr>
          <w:vertAlign w:val="subscript"/>
        </w:rPr>
        <w:t>1</w:t>
      </w:r>
      <w:r>
        <w:t xml:space="preserve"> equals the adjusted value of </w:t>
      </w:r>
      <w:r w:rsidRPr="006F5769">
        <w:rPr>
          <w:i/>
        </w:rPr>
        <w:t>k</w:t>
      </w:r>
      <w:r>
        <w:t xml:space="preserve"> shown in Eq. 7. Appendix B summarizes methods for generating confidence limits for balanced and unbalanced experimental designs. Additional applications of this approach using REML and </w:t>
      </w:r>
      <w:proofErr w:type="spellStart"/>
      <w:r>
        <w:t>Permanova</w:t>
      </w:r>
      <w:proofErr w:type="spellEnd"/>
      <w:r>
        <w:t xml:space="preserve"> procedures are available in (Keith </w:t>
      </w:r>
      <w:r w:rsidR="001679E0">
        <w:t>et al.,</w:t>
      </w:r>
      <w:r>
        <w:t xml:space="preserve"> 2010, 2017; Smith </w:t>
      </w:r>
      <w:r w:rsidR="001679E0">
        <w:t>et al.,</w:t>
      </w:r>
      <w:r>
        <w:t xml:space="preserve"> 2015).</w:t>
      </w:r>
    </w:p>
    <w:p w14:paraId="6E8ACA63" w14:textId="77777777" w:rsidR="00780FFD" w:rsidRDefault="00780FFD" w:rsidP="00AB6F1E"/>
    <w:p w14:paraId="1BAC4446" w14:textId="77777777" w:rsidR="00775CBD" w:rsidRDefault="00775CBD" w:rsidP="00AB6F1E"/>
    <w:p w14:paraId="50E260CD" w14:textId="73FD2184" w:rsidR="00775CBD" w:rsidRPr="006F5769" w:rsidRDefault="00775CBD" w:rsidP="00775CBD">
      <w:pPr>
        <w:spacing w:line="480" w:lineRule="auto"/>
        <w:rPr>
          <w:i/>
        </w:rPr>
      </w:pPr>
      <w:r w:rsidRPr="006F5769">
        <w:rPr>
          <w:i/>
        </w:rPr>
        <w:t xml:space="preserve">CONFIDENCE LIMITS FOR A BALANCED </w:t>
      </w:r>
      <w:r>
        <w:rPr>
          <w:i/>
        </w:rPr>
        <w:t xml:space="preserve">EXPERIMENTAL </w:t>
      </w:r>
      <w:r w:rsidRPr="006F5769">
        <w:rPr>
          <w:i/>
        </w:rPr>
        <w:t>DESIGN</w:t>
      </w:r>
    </w:p>
    <w:p w14:paraId="17A86CB2" w14:textId="77777777" w:rsidR="00775CBD" w:rsidRPr="004B0498" w:rsidRDefault="00775CBD" w:rsidP="00775CBD">
      <w:pPr>
        <w:spacing w:line="480" w:lineRule="auto"/>
      </w:pPr>
      <w:r>
        <w:t xml:space="preserve">The parameters needed for calculating standard errors for </w:t>
      </w:r>
      <w:r>
        <w:rPr>
          <w:i/>
        </w:rPr>
        <w:t>H</w:t>
      </w:r>
      <w:r w:rsidRPr="00506D09">
        <w:rPr>
          <w:i/>
          <w:vertAlign w:val="superscript"/>
        </w:rPr>
        <w:t>2</w:t>
      </w:r>
      <w:r>
        <w:rPr>
          <w:i/>
          <w:vertAlign w:val="subscript"/>
        </w:rPr>
        <w:t xml:space="preserve">C </w:t>
      </w:r>
      <w:r>
        <w:t xml:space="preserve">include </w:t>
      </w:r>
      <w:r w:rsidRPr="00E10C42">
        <w:rPr>
          <w:i/>
        </w:rPr>
        <w:t>t</w:t>
      </w:r>
      <w:r>
        <w:t xml:space="preserve">, the intraclass correlation, G = the number of clones, and </w:t>
      </w:r>
      <w:r w:rsidRPr="00E10C42">
        <w:rPr>
          <w:i/>
        </w:rPr>
        <w:t>k</w:t>
      </w:r>
      <w:r>
        <w:t xml:space="preserve"> = number of individuals per clone. For a balanced experimental design, the standard error of </w:t>
      </w:r>
      <w:r>
        <w:rPr>
          <w:i/>
        </w:rPr>
        <w:t>H</w:t>
      </w:r>
      <w:r w:rsidRPr="00506D09">
        <w:rPr>
          <w:i/>
          <w:vertAlign w:val="superscript"/>
        </w:rPr>
        <w:t>2</w:t>
      </w:r>
      <w:r>
        <w:rPr>
          <w:i/>
          <w:vertAlign w:val="subscript"/>
        </w:rPr>
        <w:t>C</w:t>
      </w:r>
      <w:r>
        <w:t xml:space="preserve"> equals,</w:t>
      </w:r>
    </w:p>
    <w:p w14:paraId="335EA26F" w14:textId="23AF4530" w:rsidR="00775CBD" w:rsidRPr="003E644E" w:rsidRDefault="00775CBD" w:rsidP="00775CBD">
      <w:pPr>
        <w:tabs>
          <w:tab w:val="left" w:pos="7200"/>
        </w:tabs>
        <w:spacing w:line="480" w:lineRule="auto"/>
        <w:ind w:firstLine="720"/>
      </w:pPr>
      <w:r>
        <w:t xml:space="preserve">S.E. =  { [ 2(1- </w:t>
      </w:r>
      <w:r w:rsidRPr="00E10C42">
        <w:rPr>
          <w:i/>
        </w:rPr>
        <w:t>t</w:t>
      </w:r>
      <w:r>
        <w:t>)</w:t>
      </w:r>
      <w:r w:rsidRPr="00E10C42">
        <w:rPr>
          <w:vertAlign w:val="superscript"/>
        </w:rPr>
        <w:t>2</w:t>
      </w:r>
      <w:r>
        <w:t xml:space="preserve"> (1 + (</w:t>
      </w:r>
      <w:r w:rsidRPr="00E10C42">
        <w:rPr>
          <w:i/>
        </w:rPr>
        <w:t>k</w:t>
      </w:r>
      <w:r>
        <w:t xml:space="preserve"> -1) </w:t>
      </w:r>
      <w:r w:rsidRPr="00E10C42">
        <w:rPr>
          <w:i/>
        </w:rPr>
        <w:t>t</w:t>
      </w:r>
      <w:r>
        <w:t xml:space="preserve"> )</w:t>
      </w:r>
      <w:r w:rsidRPr="00E10C42">
        <w:rPr>
          <w:vertAlign w:val="superscript"/>
        </w:rPr>
        <w:t>2</w:t>
      </w:r>
      <w:r>
        <w:t xml:space="preserve"> ] / [</w:t>
      </w:r>
      <w:r w:rsidRPr="00E10C42">
        <w:rPr>
          <w:i/>
        </w:rPr>
        <w:t>k</w:t>
      </w:r>
      <w:r>
        <w:t xml:space="preserve"> (</w:t>
      </w:r>
      <w:r w:rsidRPr="00E10C42">
        <w:rPr>
          <w:i/>
        </w:rPr>
        <w:t>k</w:t>
      </w:r>
      <w:r>
        <w:rPr>
          <w:i/>
        </w:rPr>
        <w:t xml:space="preserve"> </w:t>
      </w:r>
      <w:r>
        <w:t>- 1)(G - 1)] }</w:t>
      </w:r>
      <w:r w:rsidRPr="00E10C42">
        <w:rPr>
          <w:vertAlign w:val="superscript"/>
        </w:rPr>
        <w:t>1/2</w:t>
      </w:r>
      <w:r w:rsidR="00F5703D">
        <w:tab/>
        <w:t>(B1</w:t>
      </w:r>
      <w:r>
        <w:t>)</w:t>
      </w:r>
    </w:p>
    <w:p w14:paraId="508A57E3" w14:textId="695F5226" w:rsidR="00775CBD" w:rsidRDefault="00775CBD" w:rsidP="00775CBD">
      <w:pPr>
        <w:spacing w:line="480" w:lineRule="auto"/>
        <w:ind w:firstLine="720"/>
      </w:pPr>
      <w:r>
        <w:lastRenderedPageBreak/>
        <w:t>Multiplying this value by 1.96 generates 95% confidence limits (</w:t>
      </w:r>
      <w:proofErr w:type="spellStart"/>
      <w:r>
        <w:t>Sokal</w:t>
      </w:r>
      <w:proofErr w:type="spellEnd"/>
      <w:r>
        <w:t xml:space="preserve"> </w:t>
      </w:r>
      <w:r w:rsidR="0083522D">
        <w:t xml:space="preserve">&amp; </w:t>
      </w:r>
      <w:proofErr w:type="spellStart"/>
      <w:r>
        <w:t>Rohlf</w:t>
      </w:r>
      <w:proofErr w:type="spellEnd"/>
      <w:r w:rsidR="0083522D">
        <w:t>, 19</w:t>
      </w:r>
      <w:r w:rsidR="007F6040">
        <w:t>95</w:t>
      </w:r>
      <w:r>
        <w:t xml:space="preserve">), which can be subtracted from the estimate of </w:t>
      </w:r>
      <w:r>
        <w:rPr>
          <w:i/>
        </w:rPr>
        <w:t>H</w:t>
      </w:r>
      <w:r w:rsidRPr="00506D09">
        <w:rPr>
          <w:i/>
          <w:vertAlign w:val="superscript"/>
        </w:rPr>
        <w:t>2</w:t>
      </w:r>
      <w:r>
        <w:rPr>
          <w:i/>
          <w:vertAlign w:val="subscript"/>
        </w:rPr>
        <w:t xml:space="preserve">C </w:t>
      </w:r>
      <w:r w:rsidRPr="000006BD">
        <w:t xml:space="preserve">to </w:t>
      </w:r>
      <w:r>
        <w:t>give the lower boundary for this estimate. If that boundary is greater than zero, the estimate of heritability is statistically significant.</w:t>
      </w:r>
    </w:p>
    <w:p w14:paraId="15CF939D" w14:textId="77777777" w:rsidR="00775CBD" w:rsidRPr="008335F9" w:rsidRDefault="00775CBD" w:rsidP="00775CBD">
      <w:pPr>
        <w:spacing w:line="480" w:lineRule="auto"/>
        <w:ind w:firstLine="720"/>
      </w:pPr>
    </w:p>
    <w:p w14:paraId="2B52B01F" w14:textId="315D7652" w:rsidR="00775CBD" w:rsidRPr="006F5769" w:rsidRDefault="00775CBD" w:rsidP="00775CBD">
      <w:pPr>
        <w:tabs>
          <w:tab w:val="left" w:pos="720"/>
          <w:tab w:val="left" w:pos="3600"/>
        </w:tabs>
        <w:spacing w:line="480" w:lineRule="auto"/>
        <w:rPr>
          <w:i/>
        </w:rPr>
      </w:pPr>
      <w:r w:rsidRPr="006F5769">
        <w:rPr>
          <w:i/>
        </w:rPr>
        <w:t xml:space="preserve">CONFIDENCE LIMITS FOR AN UNBALANCED </w:t>
      </w:r>
      <w:r>
        <w:rPr>
          <w:i/>
        </w:rPr>
        <w:t xml:space="preserve">EXPERIMENTAL </w:t>
      </w:r>
      <w:r w:rsidRPr="006F5769">
        <w:rPr>
          <w:i/>
        </w:rPr>
        <w:t>DESIGN</w:t>
      </w:r>
    </w:p>
    <w:p w14:paraId="1E3B58ED" w14:textId="2E0C6CAA" w:rsidR="00775CBD" w:rsidRDefault="00775CBD" w:rsidP="00775CBD">
      <w:pPr>
        <w:spacing w:line="480" w:lineRule="auto"/>
      </w:pPr>
      <w:r>
        <w:t>Becker</w:t>
      </w:r>
      <w:r w:rsidR="009662A5">
        <w:t>,</w:t>
      </w:r>
      <w:r>
        <w:t xml:space="preserve"> (1985) provides an adjusted formula for estimating the standard error of heritability estimates calculated with unbalanced designs with the assumption that </w:t>
      </w:r>
      <w:r w:rsidRPr="002C05E7">
        <w:rPr>
          <w:i/>
        </w:rPr>
        <w:t>t</w:t>
      </w:r>
      <w:r>
        <w:t xml:space="preserve"> is normally distributed, an assumption that is more likely to be met with larger sample sizes. Here the standard error equals,</w:t>
      </w:r>
    </w:p>
    <w:p w14:paraId="65CF3065" w14:textId="3A1AA75F" w:rsidR="00775CBD" w:rsidRPr="00E31504" w:rsidRDefault="00775CBD" w:rsidP="00775CBD">
      <w:pPr>
        <w:tabs>
          <w:tab w:val="left" w:pos="720"/>
          <w:tab w:val="left" w:pos="7200"/>
        </w:tabs>
        <w:spacing w:line="480" w:lineRule="auto"/>
      </w:pPr>
      <w:r>
        <w:tab/>
        <w:t xml:space="preserve">S.E. = {[2(n. – 1)(1- </w:t>
      </w:r>
      <w:r w:rsidRPr="00E10C42">
        <w:rPr>
          <w:i/>
        </w:rPr>
        <w:t>t</w:t>
      </w:r>
      <w:r>
        <w:t>)</w:t>
      </w:r>
      <w:r w:rsidRPr="00E10C42">
        <w:rPr>
          <w:vertAlign w:val="superscript"/>
        </w:rPr>
        <w:t>2</w:t>
      </w:r>
      <w:r>
        <w:t xml:space="preserve"> (1 + (</w:t>
      </w:r>
      <w:r w:rsidRPr="00E10C42">
        <w:rPr>
          <w:i/>
        </w:rPr>
        <w:t>k</w:t>
      </w:r>
      <w:r w:rsidRPr="00913514">
        <w:rPr>
          <w:vertAlign w:val="subscript"/>
        </w:rPr>
        <w:t>1</w:t>
      </w:r>
      <w:r>
        <w:t xml:space="preserve"> -1) </w:t>
      </w:r>
      <w:r w:rsidRPr="00E10C42">
        <w:rPr>
          <w:i/>
        </w:rPr>
        <w:t>t</w:t>
      </w:r>
      <w:r>
        <w:t xml:space="preserve"> )</w:t>
      </w:r>
      <w:r w:rsidRPr="00E10C42">
        <w:rPr>
          <w:vertAlign w:val="superscript"/>
        </w:rPr>
        <w:t>2</w:t>
      </w:r>
      <w:r>
        <w:t>] / [</w:t>
      </w:r>
      <w:r w:rsidRPr="00E10C42">
        <w:rPr>
          <w:i/>
        </w:rPr>
        <w:t>k</w:t>
      </w:r>
      <w:r w:rsidRPr="00913514">
        <w:rPr>
          <w:vertAlign w:val="subscript"/>
        </w:rPr>
        <w:t>1</w:t>
      </w:r>
      <w:r w:rsidRPr="00913514">
        <w:rPr>
          <w:vertAlign w:val="superscript"/>
        </w:rPr>
        <w:t>2</w:t>
      </w:r>
      <w:r>
        <w:t xml:space="preserve"> (n. - G)(G - 1)]}</w:t>
      </w:r>
      <w:r w:rsidRPr="00E10C42">
        <w:rPr>
          <w:vertAlign w:val="superscript"/>
        </w:rPr>
        <w:t>1/2</w:t>
      </w:r>
      <w:r w:rsidR="00F5703D">
        <w:tab/>
        <w:t>(B2</w:t>
      </w:r>
      <w:r>
        <w:t>)</w:t>
      </w:r>
    </w:p>
    <w:p w14:paraId="58808AA7" w14:textId="326D7426" w:rsidR="00775CBD" w:rsidRDefault="00775CBD" w:rsidP="00775CBD">
      <w:pPr>
        <w:spacing w:line="480" w:lineRule="auto"/>
      </w:pPr>
      <w:r>
        <w:t xml:space="preserve">As described above, multiplying this value by 1.96 generates 95% confidence limits </w:t>
      </w:r>
      <w:r w:rsidR="009662A5">
        <w:t xml:space="preserve">that </w:t>
      </w:r>
      <w:r>
        <w:t xml:space="preserve">can be added and subtracted from estimates of </w:t>
      </w:r>
      <w:r>
        <w:rPr>
          <w:i/>
        </w:rPr>
        <w:t>H</w:t>
      </w:r>
      <w:r w:rsidRPr="00506D09">
        <w:rPr>
          <w:i/>
          <w:vertAlign w:val="superscript"/>
        </w:rPr>
        <w:t>2</w:t>
      </w:r>
      <w:r>
        <w:rPr>
          <w:i/>
          <w:vertAlign w:val="subscript"/>
        </w:rPr>
        <w:t>C</w:t>
      </w:r>
      <w:r>
        <w:t xml:space="preserve">. </w:t>
      </w:r>
      <w:r w:rsidRPr="00CB725C">
        <w:t>The</w:t>
      </w:r>
      <w:r>
        <w:t xml:space="preserve"> estimate is significant if the lower boundary is greater than zero. </w:t>
      </w:r>
    </w:p>
    <w:p w14:paraId="5C5B9A85" w14:textId="5854588D" w:rsidR="006E4106" w:rsidRDefault="00624D7D">
      <w:proofErr w:type="spellStart"/>
      <w:r>
        <w:t>Sokal</w:t>
      </w:r>
      <w:proofErr w:type="spellEnd"/>
      <w:r>
        <w:t xml:space="preserve">, R. R., &amp; </w:t>
      </w:r>
      <w:proofErr w:type="spellStart"/>
      <w:r>
        <w:t>Rohlf</w:t>
      </w:r>
      <w:proofErr w:type="spellEnd"/>
      <w:r>
        <w:t>, J. F. (1995). Biometry, 3rd ed. W. H. Freeman.</w:t>
      </w:r>
      <w:r w:rsidR="006E4106">
        <w:br w:type="page"/>
      </w:r>
    </w:p>
    <w:p w14:paraId="3A75063E" w14:textId="418BBE50" w:rsidR="006E4106" w:rsidRDefault="006E4106" w:rsidP="006E4106">
      <w:pPr>
        <w:tabs>
          <w:tab w:val="left" w:pos="3240"/>
          <w:tab w:val="left" w:pos="4320"/>
          <w:tab w:val="left" w:pos="5400"/>
          <w:tab w:val="left" w:pos="6480"/>
        </w:tabs>
        <w:spacing w:line="480" w:lineRule="auto"/>
      </w:pPr>
      <w:r w:rsidRPr="006D53BF">
        <w:rPr>
          <w:b/>
        </w:rPr>
        <w:lastRenderedPageBreak/>
        <w:t xml:space="preserve">Table </w:t>
      </w:r>
      <w:r w:rsidR="00081512">
        <w:rPr>
          <w:b/>
        </w:rPr>
        <w:t>S</w:t>
      </w:r>
      <w:r w:rsidRPr="006D53BF">
        <w:rPr>
          <w:b/>
        </w:rPr>
        <w:t xml:space="preserve">1. </w:t>
      </w:r>
      <w:r>
        <w:t xml:space="preserve">The sources of phenotypic variation in the phenotypes </w:t>
      </w:r>
      <w:r w:rsidR="00771D0E">
        <w:t xml:space="preserve">of </w:t>
      </w:r>
      <w:r>
        <w:t xml:space="preserve">communities </w:t>
      </w:r>
      <w:bookmarkStart w:id="0" w:name="_GoBack"/>
      <w:bookmarkEnd w:id="0"/>
      <w:r>
        <w:t xml:space="preserve">inhabiting genetically identical clones of host organisms. </w:t>
      </w:r>
    </w:p>
    <w:p w14:paraId="367D45B3" w14:textId="77777777" w:rsidR="006E4106" w:rsidRDefault="006E4106" w:rsidP="006E4106">
      <w:pPr>
        <w:tabs>
          <w:tab w:val="left" w:pos="3240"/>
          <w:tab w:val="left" w:pos="4320"/>
          <w:tab w:val="left" w:pos="5400"/>
          <w:tab w:val="left" w:pos="6480"/>
        </w:tabs>
        <w:spacing w:line="480" w:lineRule="auto"/>
      </w:pPr>
    </w:p>
    <w:p w14:paraId="7EE7C14F" w14:textId="77777777" w:rsidR="006E4106" w:rsidRDefault="006E4106" w:rsidP="006E4106">
      <w:pPr>
        <w:pBdr>
          <w:bottom w:val="single" w:sz="12" w:space="1" w:color="auto"/>
        </w:pBdr>
        <w:tabs>
          <w:tab w:val="left" w:pos="3150"/>
          <w:tab w:val="left" w:pos="3870"/>
          <w:tab w:val="left" w:pos="4590"/>
          <w:tab w:val="left" w:pos="5220"/>
          <w:tab w:val="left" w:pos="6390"/>
        </w:tabs>
        <w:spacing w:line="480" w:lineRule="auto"/>
      </w:pPr>
      <w:r>
        <w:t>Source of variation</w:t>
      </w:r>
      <w:r>
        <w:tab/>
        <w:t>df</w:t>
      </w:r>
      <w:r>
        <w:tab/>
        <w:t>SS</w:t>
      </w:r>
      <w:r>
        <w:tab/>
        <w:t>MS</w:t>
      </w:r>
      <w:r>
        <w:tab/>
        <w:t>F</w:t>
      </w:r>
      <w:r>
        <w:tab/>
        <w:t>EMS</w:t>
      </w:r>
    </w:p>
    <w:p w14:paraId="1BEFF960" w14:textId="77777777" w:rsidR="006E4106" w:rsidRDefault="006E4106" w:rsidP="006E4106">
      <w:pPr>
        <w:tabs>
          <w:tab w:val="left" w:pos="3150"/>
          <w:tab w:val="left" w:pos="3870"/>
          <w:tab w:val="left" w:pos="4590"/>
          <w:tab w:val="left" w:pos="5220"/>
          <w:tab w:val="left" w:pos="6030"/>
          <w:tab w:val="left" w:pos="6390"/>
        </w:tabs>
        <w:spacing w:line="480" w:lineRule="auto"/>
      </w:pPr>
    </w:p>
    <w:p w14:paraId="603E8D26" w14:textId="77777777" w:rsidR="006E4106" w:rsidRDefault="006E4106" w:rsidP="006E4106">
      <w:pPr>
        <w:tabs>
          <w:tab w:val="left" w:pos="3150"/>
          <w:tab w:val="left" w:pos="3870"/>
          <w:tab w:val="left" w:pos="4590"/>
          <w:tab w:val="left" w:pos="5220"/>
          <w:tab w:val="left" w:pos="6030"/>
          <w:tab w:val="left" w:pos="6390"/>
        </w:tabs>
        <w:spacing w:line="480" w:lineRule="auto"/>
      </w:pPr>
      <w:r>
        <w:t>Between (clones, families, etc.)</w:t>
      </w:r>
      <w:r>
        <w:tab/>
        <w:t>S-1</w:t>
      </w:r>
      <w:r>
        <w:tab/>
        <w:t>SS</w:t>
      </w:r>
      <w:r w:rsidRPr="0066765D">
        <w:rPr>
          <w:vertAlign w:val="subscript"/>
        </w:rPr>
        <w:t>S</w:t>
      </w:r>
      <w:r>
        <w:tab/>
        <w:t>MS</w:t>
      </w:r>
      <w:r w:rsidRPr="0066765D">
        <w:rPr>
          <w:vertAlign w:val="subscript"/>
        </w:rPr>
        <w:t>S</w:t>
      </w:r>
      <w:r>
        <w:tab/>
        <w:t>MS</w:t>
      </w:r>
      <w:r w:rsidRPr="000B5C45">
        <w:rPr>
          <w:vertAlign w:val="subscript"/>
        </w:rPr>
        <w:t>S</w:t>
      </w:r>
      <w:r>
        <w:t>/MS</w:t>
      </w:r>
      <w:r w:rsidRPr="000B5C45">
        <w:rPr>
          <w:vertAlign w:val="subscript"/>
        </w:rPr>
        <w:t>W</w:t>
      </w:r>
      <w:r>
        <w:rPr>
          <w:vertAlign w:val="subscript"/>
        </w:rPr>
        <w:tab/>
      </w:r>
      <w:r>
        <w:t>σ</w:t>
      </w:r>
      <w:r w:rsidRPr="0066765D">
        <w:rPr>
          <w:vertAlign w:val="superscript"/>
        </w:rPr>
        <w:t>2</w:t>
      </w:r>
      <w:r w:rsidRPr="0066765D">
        <w:rPr>
          <w:vertAlign w:val="subscript"/>
        </w:rPr>
        <w:t>W</w:t>
      </w:r>
      <w:r>
        <w:t xml:space="preserve"> + </w:t>
      </w:r>
      <w:r w:rsidRPr="00052383">
        <w:rPr>
          <w:i/>
        </w:rPr>
        <w:t>k</w:t>
      </w:r>
      <w:r>
        <w:t>(σ</w:t>
      </w:r>
      <w:r w:rsidRPr="0066765D">
        <w:rPr>
          <w:vertAlign w:val="superscript"/>
        </w:rPr>
        <w:t>2</w:t>
      </w:r>
      <w:r>
        <w:rPr>
          <w:vertAlign w:val="subscript"/>
        </w:rPr>
        <w:t>S</w:t>
      </w:r>
      <w:r>
        <w:t>)</w:t>
      </w:r>
    </w:p>
    <w:p w14:paraId="5AB9CA43" w14:textId="77777777" w:rsidR="006E4106" w:rsidRDefault="006E4106" w:rsidP="006E4106">
      <w:pPr>
        <w:pBdr>
          <w:bottom w:val="single" w:sz="12" w:space="1" w:color="auto"/>
        </w:pBdr>
        <w:tabs>
          <w:tab w:val="left" w:pos="3150"/>
          <w:tab w:val="left" w:pos="3870"/>
          <w:tab w:val="left" w:pos="4590"/>
          <w:tab w:val="left" w:pos="5220"/>
          <w:tab w:val="left" w:pos="6030"/>
          <w:tab w:val="left" w:pos="6390"/>
        </w:tabs>
        <w:spacing w:line="480" w:lineRule="auto"/>
      </w:pPr>
      <w:r>
        <w:t xml:space="preserve">Individuals within (clones, </w:t>
      </w:r>
      <w:proofErr w:type="spellStart"/>
      <w:r>
        <w:t>etc</w:t>
      </w:r>
      <w:proofErr w:type="spellEnd"/>
      <w:r>
        <w:t>)</w:t>
      </w:r>
      <w:r>
        <w:tab/>
        <w:t>n.-S</w:t>
      </w:r>
      <w:r>
        <w:tab/>
        <w:t>SS</w:t>
      </w:r>
      <w:r w:rsidRPr="0066765D">
        <w:rPr>
          <w:vertAlign w:val="subscript"/>
        </w:rPr>
        <w:t>W</w:t>
      </w:r>
      <w:r>
        <w:tab/>
        <w:t>MS</w:t>
      </w:r>
      <w:r w:rsidRPr="0066765D">
        <w:rPr>
          <w:vertAlign w:val="subscript"/>
        </w:rPr>
        <w:t>W</w:t>
      </w:r>
      <w:r>
        <w:tab/>
      </w:r>
      <w:r>
        <w:tab/>
      </w:r>
      <w:r>
        <w:tab/>
        <w:t>σ</w:t>
      </w:r>
      <w:r w:rsidRPr="0066765D">
        <w:rPr>
          <w:vertAlign w:val="superscript"/>
        </w:rPr>
        <w:t>2</w:t>
      </w:r>
      <w:r w:rsidRPr="0066765D">
        <w:rPr>
          <w:vertAlign w:val="subscript"/>
        </w:rPr>
        <w:t>W</w:t>
      </w:r>
    </w:p>
    <w:p w14:paraId="249155EA" w14:textId="77777777" w:rsidR="006E4106" w:rsidRDefault="006E4106" w:rsidP="006E4106">
      <w:pPr>
        <w:pBdr>
          <w:bottom w:val="single" w:sz="12" w:space="1" w:color="auto"/>
        </w:pBdr>
        <w:tabs>
          <w:tab w:val="left" w:pos="3150"/>
          <w:tab w:val="left" w:pos="3870"/>
          <w:tab w:val="left" w:pos="4590"/>
          <w:tab w:val="left" w:pos="5220"/>
          <w:tab w:val="left" w:pos="6030"/>
          <w:tab w:val="left" w:pos="6390"/>
        </w:tabs>
        <w:spacing w:line="480" w:lineRule="auto"/>
      </w:pPr>
      <w:r>
        <w:tab/>
        <w:t>___</w:t>
      </w:r>
      <w:r>
        <w:tab/>
        <w:t>___</w:t>
      </w:r>
    </w:p>
    <w:p w14:paraId="7699C939" w14:textId="77777777" w:rsidR="006E4106" w:rsidRDefault="006E4106" w:rsidP="006E4106">
      <w:pPr>
        <w:pBdr>
          <w:bottom w:val="single" w:sz="12" w:space="1" w:color="auto"/>
        </w:pBdr>
        <w:tabs>
          <w:tab w:val="left" w:pos="3150"/>
          <w:tab w:val="left" w:pos="3870"/>
          <w:tab w:val="left" w:pos="4590"/>
          <w:tab w:val="left" w:pos="5220"/>
          <w:tab w:val="left" w:pos="6030"/>
          <w:tab w:val="left" w:pos="6390"/>
        </w:tabs>
        <w:spacing w:line="480" w:lineRule="auto"/>
        <w:rPr>
          <w:vertAlign w:val="subscript"/>
        </w:rPr>
      </w:pPr>
      <w:r>
        <w:t>Total</w:t>
      </w:r>
      <w:r>
        <w:tab/>
      </w:r>
      <w:proofErr w:type="spellStart"/>
      <w:r>
        <w:t>df</w:t>
      </w:r>
      <w:r w:rsidRPr="00052383">
        <w:rPr>
          <w:vertAlign w:val="subscript"/>
        </w:rPr>
        <w:t>total</w:t>
      </w:r>
      <w:proofErr w:type="spellEnd"/>
      <w:r>
        <w:tab/>
      </w:r>
      <w:proofErr w:type="spellStart"/>
      <w:r>
        <w:t>SS</w:t>
      </w:r>
      <w:r w:rsidRPr="00052383">
        <w:rPr>
          <w:vertAlign w:val="subscript"/>
        </w:rPr>
        <w:t>total</w:t>
      </w:r>
      <w:proofErr w:type="spellEnd"/>
    </w:p>
    <w:p w14:paraId="04C97A09" w14:textId="77777777" w:rsidR="006E4106" w:rsidRDefault="006E4106" w:rsidP="006E4106">
      <w:pPr>
        <w:pBdr>
          <w:bottom w:val="single" w:sz="12" w:space="1" w:color="auto"/>
        </w:pBdr>
        <w:tabs>
          <w:tab w:val="left" w:pos="3150"/>
          <w:tab w:val="left" w:pos="3870"/>
          <w:tab w:val="left" w:pos="4590"/>
          <w:tab w:val="left" w:pos="5220"/>
          <w:tab w:val="left" w:pos="6030"/>
          <w:tab w:val="left" w:pos="6390"/>
        </w:tabs>
        <w:spacing w:line="480" w:lineRule="auto"/>
        <w:rPr>
          <w:vertAlign w:val="subscript"/>
        </w:rPr>
      </w:pPr>
    </w:p>
    <w:p w14:paraId="405B5528" w14:textId="77777777" w:rsidR="006E4106" w:rsidRDefault="006E4106" w:rsidP="006E4106">
      <w:pPr>
        <w:tabs>
          <w:tab w:val="left" w:pos="3150"/>
          <w:tab w:val="left" w:pos="4320"/>
          <w:tab w:val="left" w:pos="5400"/>
          <w:tab w:val="left" w:pos="6480"/>
        </w:tabs>
        <w:spacing w:line="480" w:lineRule="auto"/>
        <w:rPr>
          <w:vertAlign w:val="subscript"/>
        </w:rPr>
      </w:pPr>
    </w:p>
    <w:p w14:paraId="366B869A" w14:textId="3F068F7E" w:rsidR="0084758F" w:rsidRPr="00AC0D41" w:rsidRDefault="006E4106" w:rsidP="00BB6BC0">
      <w:pPr>
        <w:tabs>
          <w:tab w:val="left" w:pos="3240"/>
          <w:tab w:val="left" w:pos="4320"/>
          <w:tab w:val="left" w:pos="5400"/>
          <w:tab w:val="left" w:pos="6480"/>
        </w:tabs>
        <w:spacing w:line="480" w:lineRule="auto"/>
      </w:pPr>
      <w:r>
        <w:t xml:space="preserve">In this table, S = number of groups of genetically identical clones, although families or other groups of individuals of known genetic relationship may be used; </w:t>
      </w:r>
      <w:proofErr w:type="spellStart"/>
      <w:r>
        <w:t>n</w:t>
      </w:r>
      <w:r w:rsidRPr="002012E3">
        <w:rPr>
          <w:vertAlign w:val="subscript"/>
        </w:rPr>
        <w:t>i</w:t>
      </w:r>
      <w:proofErr w:type="spellEnd"/>
      <w:r>
        <w:t xml:space="preserve"> = number of individuals in the </w:t>
      </w:r>
      <w:proofErr w:type="spellStart"/>
      <w:r>
        <w:t>i-th</w:t>
      </w:r>
      <w:proofErr w:type="spellEnd"/>
      <w:r>
        <w:t xml:space="preserve"> group (i.e., per clone, family, etc.)</w:t>
      </w:r>
      <w:r>
        <w:rPr>
          <w:i/>
        </w:rPr>
        <w:t xml:space="preserve">; </w:t>
      </w:r>
      <w:r w:rsidRPr="00052383">
        <w:rPr>
          <w:i/>
        </w:rPr>
        <w:t>k</w:t>
      </w:r>
      <w:r>
        <w:t xml:space="preserve"> = </w:t>
      </w:r>
      <w:proofErr w:type="spellStart"/>
      <w:r>
        <w:t>n</w:t>
      </w:r>
      <w:r w:rsidRPr="00913514">
        <w:rPr>
          <w:vertAlign w:val="subscript"/>
        </w:rPr>
        <w:t>i</w:t>
      </w:r>
      <w:proofErr w:type="spellEnd"/>
      <w:r>
        <w:t xml:space="preserve"> in expected mean squares (EMS) = </w:t>
      </w:r>
      <w:proofErr w:type="spellStart"/>
      <w:r>
        <w:t>n</w:t>
      </w:r>
      <w:r w:rsidRPr="0066765D">
        <w:rPr>
          <w:vertAlign w:val="subscript"/>
        </w:rPr>
        <w:t>i</w:t>
      </w:r>
      <w:proofErr w:type="spellEnd"/>
      <w:r>
        <w:t xml:space="preserve"> if the design is balanced, = k</w:t>
      </w:r>
      <w:r w:rsidRPr="0066765D">
        <w:rPr>
          <w:vertAlign w:val="subscript"/>
        </w:rPr>
        <w:t>1</w:t>
      </w:r>
      <w:r>
        <w:t xml:space="preserve"> if design is unbalanced; n. = total number of individuals in the analysis; df = degrees of freedom; SS = sum of squares; MS = mean square = SS/df; EMS = expected mean square, i.e., the variance components that are summarized by the M</w:t>
      </w:r>
      <w:r w:rsidR="00AC4FD1">
        <w:t>S.</w:t>
      </w:r>
      <w:r w:rsidR="005D0B93" w:rsidRPr="005D0B93" w:rsidDel="005D0B93">
        <w:t xml:space="preserve"> </w:t>
      </w:r>
    </w:p>
    <w:sectPr w:rsidR="0084758F" w:rsidRPr="00AC0D41" w:rsidSect="00BB6BC0">
      <w:headerReference w:type="default" r:id="rId11"/>
      <w:footerReference w:type="default" r:id="rId12"/>
      <w:pgSz w:w="12240" w:h="15840"/>
      <w:pgMar w:top="1440" w:right="1800" w:bottom="1440" w:left="180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DE08C48" w14:textId="77777777" w:rsidR="0057399C" w:rsidRDefault="0057399C">
      <w:r>
        <w:separator/>
      </w:r>
    </w:p>
  </w:endnote>
  <w:endnote w:type="continuationSeparator" w:id="0">
    <w:p w14:paraId="324C91D9" w14:textId="77777777" w:rsidR="0057399C" w:rsidRDefault="005739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5D8D0F0" w14:textId="0C451D6F" w:rsidR="000A6714" w:rsidRDefault="000A6714" w:rsidP="002023FD">
    <w:pPr>
      <w:pStyle w:val="Footer"/>
      <w:jc w:val="center"/>
    </w:pPr>
    <w:r>
      <w:rPr>
        <w:rStyle w:val="PageNumber"/>
      </w:rPr>
      <w:fldChar w:fldCharType="begin"/>
    </w:r>
    <w:r>
      <w:rPr>
        <w:rStyle w:val="PageNumber"/>
      </w:rPr>
      <w:instrText xml:space="preserve"> PAGE </w:instrText>
    </w:r>
    <w:r>
      <w:rPr>
        <w:rStyle w:val="PageNumber"/>
      </w:rPr>
      <w:fldChar w:fldCharType="separate"/>
    </w:r>
    <w:r w:rsidR="00624D7D">
      <w:rPr>
        <w:rStyle w:val="PageNumber"/>
        <w:noProof/>
      </w:rPr>
      <w:t>6</w:t>
    </w:r>
    <w:r>
      <w:rPr>
        <w:rStyle w:val="PageNumber"/>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059B319" w14:textId="77777777" w:rsidR="0057399C" w:rsidRDefault="0057399C">
      <w:r>
        <w:separator/>
      </w:r>
    </w:p>
  </w:footnote>
  <w:footnote w:type="continuationSeparator" w:id="0">
    <w:p w14:paraId="5613931C" w14:textId="77777777" w:rsidR="0057399C" w:rsidRDefault="0057399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60CA46F" w14:textId="77777777" w:rsidR="000A6714" w:rsidRDefault="000A6714" w:rsidP="002023FD">
    <w:pPr>
      <w:pStyle w:val="Header"/>
      <w:jc w:val="cent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1E6438E"/>
    <w:multiLevelType w:val="hybridMultilevel"/>
    <w:tmpl w:val="A3E03F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5B912EA"/>
    <w:multiLevelType w:val="hybridMultilevel"/>
    <w:tmpl w:val="CA7A31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3B0C9D"/>
    <w:rsid w:val="000006BD"/>
    <w:rsid w:val="00001FEB"/>
    <w:rsid w:val="00002043"/>
    <w:rsid w:val="00003EF0"/>
    <w:rsid w:val="00004426"/>
    <w:rsid w:val="000077BE"/>
    <w:rsid w:val="000158B9"/>
    <w:rsid w:val="00015FBE"/>
    <w:rsid w:val="0001613C"/>
    <w:rsid w:val="0001696B"/>
    <w:rsid w:val="000175A6"/>
    <w:rsid w:val="00021194"/>
    <w:rsid w:val="00023E0D"/>
    <w:rsid w:val="0002593C"/>
    <w:rsid w:val="00025C2A"/>
    <w:rsid w:val="000264D6"/>
    <w:rsid w:val="00027731"/>
    <w:rsid w:val="00032000"/>
    <w:rsid w:val="00032548"/>
    <w:rsid w:val="00034111"/>
    <w:rsid w:val="00034CAB"/>
    <w:rsid w:val="00035523"/>
    <w:rsid w:val="00036B4C"/>
    <w:rsid w:val="00044046"/>
    <w:rsid w:val="0004504F"/>
    <w:rsid w:val="00047F15"/>
    <w:rsid w:val="00050F7E"/>
    <w:rsid w:val="0005162B"/>
    <w:rsid w:val="00051A4E"/>
    <w:rsid w:val="00052383"/>
    <w:rsid w:val="000538ED"/>
    <w:rsid w:val="0005404A"/>
    <w:rsid w:val="00056E31"/>
    <w:rsid w:val="00057219"/>
    <w:rsid w:val="000576D6"/>
    <w:rsid w:val="00060111"/>
    <w:rsid w:val="0006131A"/>
    <w:rsid w:val="000620E4"/>
    <w:rsid w:val="00062484"/>
    <w:rsid w:val="000630BC"/>
    <w:rsid w:val="00063B8E"/>
    <w:rsid w:val="000660E4"/>
    <w:rsid w:val="00071AC8"/>
    <w:rsid w:val="00072A4E"/>
    <w:rsid w:val="00073871"/>
    <w:rsid w:val="00073C24"/>
    <w:rsid w:val="000743C4"/>
    <w:rsid w:val="00075A76"/>
    <w:rsid w:val="00075CCB"/>
    <w:rsid w:val="000807FA"/>
    <w:rsid w:val="00081512"/>
    <w:rsid w:val="000854A9"/>
    <w:rsid w:val="00087281"/>
    <w:rsid w:val="00091639"/>
    <w:rsid w:val="00091C45"/>
    <w:rsid w:val="00092E2E"/>
    <w:rsid w:val="0009406C"/>
    <w:rsid w:val="000959E0"/>
    <w:rsid w:val="00096359"/>
    <w:rsid w:val="000968B5"/>
    <w:rsid w:val="00097565"/>
    <w:rsid w:val="00097F6C"/>
    <w:rsid w:val="000A0A2D"/>
    <w:rsid w:val="000A316A"/>
    <w:rsid w:val="000A43D8"/>
    <w:rsid w:val="000A4B8E"/>
    <w:rsid w:val="000A5CAD"/>
    <w:rsid w:val="000A6714"/>
    <w:rsid w:val="000A77F1"/>
    <w:rsid w:val="000A7F89"/>
    <w:rsid w:val="000B0E20"/>
    <w:rsid w:val="000B2214"/>
    <w:rsid w:val="000B2ECF"/>
    <w:rsid w:val="000B3CA0"/>
    <w:rsid w:val="000B4520"/>
    <w:rsid w:val="000B484E"/>
    <w:rsid w:val="000B4CE0"/>
    <w:rsid w:val="000B5C45"/>
    <w:rsid w:val="000C0787"/>
    <w:rsid w:val="000C2170"/>
    <w:rsid w:val="000C3542"/>
    <w:rsid w:val="000C742E"/>
    <w:rsid w:val="000C757D"/>
    <w:rsid w:val="000D0543"/>
    <w:rsid w:val="000D3034"/>
    <w:rsid w:val="000D350F"/>
    <w:rsid w:val="000D4365"/>
    <w:rsid w:val="000D6006"/>
    <w:rsid w:val="000D6B67"/>
    <w:rsid w:val="000E0C77"/>
    <w:rsid w:val="000E1A3F"/>
    <w:rsid w:val="000E20BC"/>
    <w:rsid w:val="000E27C6"/>
    <w:rsid w:val="000E5AB5"/>
    <w:rsid w:val="000F2812"/>
    <w:rsid w:val="000F63AF"/>
    <w:rsid w:val="000F673E"/>
    <w:rsid w:val="000F7C0E"/>
    <w:rsid w:val="00100889"/>
    <w:rsid w:val="00102214"/>
    <w:rsid w:val="001029D8"/>
    <w:rsid w:val="0011051C"/>
    <w:rsid w:val="00110CE3"/>
    <w:rsid w:val="0011179D"/>
    <w:rsid w:val="00111A63"/>
    <w:rsid w:val="0011240F"/>
    <w:rsid w:val="00112522"/>
    <w:rsid w:val="001130AC"/>
    <w:rsid w:val="00114D81"/>
    <w:rsid w:val="00121766"/>
    <w:rsid w:val="00124E45"/>
    <w:rsid w:val="001259BF"/>
    <w:rsid w:val="001261A9"/>
    <w:rsid w:val="00126621"/>
    <w:rsid w:val="00130154"/>
    <w:rsid w:val="0013132C"/>
    <w:rsid w:val="00133EFB"/>
    <w:rsid w:val="00134EA8"/>
    <w:rsid w:val="001373DA"/>
    <w:rsid w:val="00145BD5"/>
    <w:rsid w:val="001500A6"/>
    <w:rsid w:val="00151BCB"/>
    <w:rsid w:val="00152AC4"/>
    <w:rsid w:val="00154D2B"/>
    <w:rsid w:val="001555D7"/>
    <w:rsid w:val="0015602B"/>
    <w:rsid w:val="001622FA"/>
    <w:rsid w:val="00163FFC"/>
    <w:rsid w:val="00164B07"/>
    <w:rsid w:val="001677C7"/>
    <w:rsid w:val="001679E0"/>
    <w:rsid w:val="00170637"/>
    <w:rsid w:val="00170739"/>
    <w:rsid w:val="00172CBA"/>
    <w:rsid w:val="00174959"/>
    <w:rsid w:val="00175579"/>
    <w:rsid w:val="00177872"/>
    <w:rsid w:val="001817D5"/>
    <w:rsid w:val="00184895"/>
    <w:rsid w:val="00184FC7"/>
    <w:rsid w:val="00186D72"/>
    <w:rsid w:val="00186E60"/>
    <w:rsid w:val="0018730E"/>
    <w:rsid w:val="00190132"/>
    <w:rsid w:val="001907C8"/>
    <w:rsid w:val="00192476"/>
    <w:rsid w:val="00193F35"/>
    <w:rsid w:val="001947CA"/>
    <w:rsid w:val="00194DB5"/>
    <w:rsid w:val="001966A8"/>
    <w:rsid w:val="001A0548"/>
    <w:rsid w:val="001A0DA5"/>
    <w:rsid w:val="001A14C4"/>
    <w:rsid w:val="001A2C81"/>
    <w:rsid w:val="001A2CC3"/>
    <w:rsid w:val="001A4B7D"/>
    <w:rsid w:val="001A73FD"/>
    <w:rsid w:val="001A74D1"/>
    <w:rsid w:val="001A753A"/>
    <w:rsid w:val="001B0488"/>
    <w:rsid w:val="001B25E6"/>
    <w:rsid w:val="001B3536"/>
    <w:rsid w:val="001B4085"/>
    <w:rsid w:val="001C0D2E"/>
    <w:rsid w:val="001C1149"/>
    <w:rsid w:val="001C14F4"/>
    <w:rsid w:val="001C1984"/>
    <w:rsid w:val="001C1D39"/>
    <w:rsid w:val="001C38E6"/>
    <w:rsid w:val="001C4C01"/>
    <w:rsid w:val="001C7FCB"/>
    <w:rsid w:val="001D1115"/>
    <w:rsid w:val="001D1FD6"/>
    <w:rsid w:val="001D3B63"/>
    <w:rsid w:val="001D3D8B"/>
    <w:rsid w:val="001D5F1F"/>
    <w:rsid w:val="001D701A"/>
    <w:rsid w:val="001E10B8"/>
    <w:rsid w:val="001E44B4"/>
    <w:rsid w:val="001E48EE"/>
    <w:rsid w:val="001E65EA"/>
    <w:rsid w:val="001F014C"/>
    <w:rsid w:val="001F0BEF"/>
    <w:rsid w:val="001F0DB8"/>
    <w:rsid w:val="001F16F9"/>
    <w:rsid w:val="001F34D0"/>
    <w:rsid w:val="001F35DD"/>
    <w:rsid w:val="001F52A1"/>
    <w:rsid w:val="001F5454"/>
    <w:rsid w:val="00200BBC"/>
    <w:rsid w:val="002012E3"/>
    <w:rsid w:val="00201637"/>
    <w:rsid w:val="002023FD"/>
    <w:rsid w:val="002050AD"/>
    <w:rsid w:val="00206089"/>
    <w:rsid w:val="00207D02"/>
    <w:rsid w:val="00211299"/>
    <w:rsid w:val="00213ECA"/>
    <w:rsid w:val="002161A0"/>
    <w:rsid w:val="00216B51"/>
    <w:rsid w:val="00216E4A"/>
    <w:rsid w:val="0021786A"/>
    <w:rsid w:val="00217BBB"/>
    <w:rsid w:val="002212E5"/>
    <w:rsid w:val="00221D8E"/>
    <w:rsid w:val="002225FB"/>
    <w:rsid w:val="00223AB2"/>
    <w:rsid w:val="00226E2D"/>
    <w:rsid w:val="00230E59"/>
    <w:rsid w:val="0023258A"/>
    <w:rsid w:val="00233DA0"/>
    <w:rsid w:val="00240898"/>
    <w:rsid w:val="00242CBF"/>
    <w:rsid w:val="00243BE8"/>
    <w:rsid w:val="00245187"/>
    <w:rsid w:val="00250012"/>
    <w:rsid w:val="00254A21"/>
    <w:rsid w:val="00255245"/>
    <w:rsid w:val="002610F2"/>
    <w:rsid w:val="00261CE3"/>
    <w:rsid w:val="00262921"/>
    <w:rsid w:val="00262DA3"/>
    <w:rsid w:val="0026368D"/>
    <w:rsid w:val="00264846"/>
    <w:rsid w:val="002657EC"/>
    <w:rsid w:val="00266767"/>
    <w:rsid w:val="0027143F"/>
    <w:rsid w:val="00271598"/>
    <w:rsid w:val="002720A7"/>
    <w:rsid w:val="002720AF"/>
    <w:rsid w:val="00274FB8"/>
    <w:rsid w:val="00276389"/>
    <w:rsid w:val="00277660"/>
    <w:rsid w:val="00281529"/>
    <w:rsid w:val="00282181"/>
    <w:rsid w:val="00282648"/>
    <w:rsid w:val="00282848"/>
    <w:rsid w:val="00282958"/>
    <w:rsid w:val="002841F3"/>
    <w:rsid w:val="0028430F"/>
    <w:rsid w:val="00284C94"/>
    <w:rsid w:val="00284EC7"/>
    <w:rsid w:val="00285308"/>
    <w:rsid w:val="00290A69"/>
    <w:rsid w:val="0029108A"/>
    <w:rsid w:val="0029189A"/>
    <w:rsid w:val="00292ADB"/>
    <w:rsid w:val="002942AC"/>
    <w:rsid w:val="00294ED9"/>
    <w:rsid w:val="00295124"/>
    <w:rsid w:val="00295424"/>
    <w:rsid w:val="00296FBB"/>
    <w:rsid w:val="00297348"/>
    <w:rsid w:val="00297BBE"/>
    <w:rsid w:val="002A0C3F"/>
    <w:rsid w:val="002A115B"/>
    <w:rsid w:val="002A425F"/>
    <w:rsid w:val="002B033D"/>
    <w:rsid w:val="002B07F1"/>
    <w:rsid w:val="002B0F99"/>
    <w:rsid w:val="002B4C02"/>
    <w:rsid w:val="002B5F73"/>
    <w:rsid w:val="002C0524"/>
    <w:rsid w:val="002C05E7"/>
    <w:rsid w:val="002C1AC0"/>
    <w:rsid w:val="002C654E"/>
    <w:rsid w:val="002C7387"/>
    <w:rsid w:val="002D3EC0"/>
    <w:rsid w:val="002D4C3C"/>
    <w:rsid w:val="002D7E35"/>
    <w:rsid w:val="002E045E"/>
    <w:rsid w:val="002E192D"/>
    <w:rsid w:val="002E2903"/>
    <w:rsid w:val="002E4593"/>
    <w:rsid w:val="002E5E07"/>
    <w:rsid w:val="002E62FE"/>
    <w:rsid w:val="002E69A7"/>
    <w:rsid w:val="002F0BBD"/>
    <w:rsid w:val="002F10ED"/>
    <w:rsid w:val="002F1411"/>
    <w:rsid w:val="002F209E"/>
    <w:rsid w:val="002F43A5"/>
    <w:rsid w:val="002F4C00"/>
    <w:rsid w:val="002F5735"/>
    <w:rsid w:val="002F6800"/>
    <w:rsid w:val="002F7593"/>
    <w:rsid w:val="00302889"/>
    <w:rsid w:val="003029B2"/>
    <w:rsid w:val="00303119"/>
    <w:rsid w:val="00303724"/>
    <w:rsid w:val="00306B23"/>
    <w:rsid w:val="003075FA"/>
    <w:rsid w:val="0030796C"/>
    <w:rsid w:val="003153E4"/>
    <w:rsid w:val="00315489"/>
    <w:rsid w:val="00315D2B"/>
    <w:rsid w:val="0031743F"/>
    <w:rsid w:val="00317C21"/>
    <w:rsid w:val="0032069F"/>
    <w:rsid w:val="003208AC"/>
    <w:rsid w:val="00321697"/>
    <w:rsid w:val="003232DB"/>
    <w:rsid w:val="003241BF"/>
    <w:rsid w:val="00325CA5"/>
    <w:rsid w:val="0033490B"/>
    <w:rsid w:val="00336583"/>
    <w:rsid w:val="00337A1F"/>
    <w:rsid w:val="003450EC"/>
    <w:rsid w:val="003469D2"/>
    <w:rsid w:val="0034719B"/>
    <w:rsid w:val="00347A60"/>
    <w:rsid w:val="003501A7"/>
    <w:rsid w:val="0035038F"/>
    <w:rsid w:val="00351686"/>
    <w:rsid w:val="0035331C"/>
    <w:rsid w:val="003540EB"/>
    <w:rsid w:val="00354BE9"/>
    <w:rsid w:val="003550DD"/>
    <w:rsid w:val="00355BCD"/>
    <w:rsid w:val="003564FE"/>
    <w:rsid w:val="00357579"/>
    <w:rsid w:val="00372AF9"/>
    <w:rsid w:val="00375052"/>
    <w:rsid w:val="003768A4"/>
    <w:rsid w:val="00377185"/>
    <w:rsid w:val="0038177E"/>
    <w:rsid w:val="0038344F"/>
    <w:rsid w:val="00383B34"/>
    <w:rsid w:val="003860A6"/>
    <w:rsid w:val="00386589"/>
    <w:rsid w:val="00391FD9"/>
    <w:rsid w:val="003933D6"/>
    <w:rsid w:val="00394186"/>
    <w:rsid w:val="00394A88"/>
    <w:rsid w:val="00395D2E"/>
    <w:rsid w:val="003967D7"/>
    <w:rsid w:val="0039750A"/>
    <w:rsid w:val="00397BA2"/>
    <w:rsid w:val="00397DA2"/>
    <w:rsid w:val="003A1731"/>
    <w:rsid w:val="003A3062"/>
    <w:rsid w:val="003A3CAD"/>
    <w:rsid w:val="003A63BE"/>
    <w:rsid w:val="003A67E0"/>
    <w:rsid w:val="003A7C01"/>
    <w:rsid w:val="003B0391"/>
    <w:rsid w:val="003B0C9D"/>
    <w:rsid w:val="003B1188"/>
    <w:rsid w:val="003B13BD"/>
    <w:rsid w:val="003B184E"/>
    <w:rsid w:val="003B2D0E"/>
    <w:rsid w:val="003B3909"/>
    <w:rsid w:val="003B4977"/>
    <w:rsid w:val="003B50CB"/>
    <w:rsid w:val="003B5377"/>
    <w:rsid w:val="003B6311"/>
    <w:rsid w:val="003B6670"/>
    <w:rsid w:val="003B6C70"/>
    <w:rsid w:val="003B7693"/>
    <w:rsid w:val="003C02B4"/>
    <w:rsid w:val="003C02C8"/>
    <w:rsid w:val="003C466D"/>
    <w:rsid w:val="003C4765"/>
    <w:rsid w:val="003C59AA"/>
    <w:rsid w:val="003C634F"/>
    <w:rsid w:val="003D049C"/>
    <w:rsid w:val="003D3F8F"/>
    <w:rsid w:val="003D489E"/>
    <w:rsid w:val="003D5E8B"/>
    <w:rsid w:val="003E39A4"/>
    <w:rsid w:val="003E4A6A"/>
    <w:rsid w:val="003E57F1"/>
    <w:rsid w:val="003E5C2A"/>
    <w:rsid w:val="003E644E"/>
    <w:rsid w:val="003F1886"/>
    <w:rsid w:val="003F2CE9"/>
    <w:rsid w:val="003F4068"/>
    <w:rsid w:val="003F4166"/>
    <w:rsid w:val="003F425E"/>
    <w:rsid w:val="003F5F52"/>
    <w:rsid w:val="003F6291"/>
    <w:rsid w:val="003F78B3"/>
    <w:rsid w:val="004000F2"/>
    <w:rsid w:val="00400C65"/>
    <w:rsid w:val="00402292"/>
    <w:rsid w:val="0040503B"/>
    <w:rsid w:val="00406A48"/>
    <w:rsid w:val="00407832"/>
    <w:rsid w:val="00407DBD"/>
    <w:rsid w:val="004124F5"/>
    <w:rsid w:val="00412D71"/>
    <w:rsid w:val="00413861"/>
    <w:rsid w:val="00413B63"/>
    <w:rsid w:val="00421204"/>
    <w:rsid w:val="00423CA0"/>
    <w:rsid w:val="00424476"/>
    <w:rsid w:val="00425804"/>
    <w:rsid w:val="004260F1"/>
    <w:rsid w:val="004268A2"/>
    <w:rsid w:val="004268EC"/>
    <w:rsid w:val="0042748F"/>
    <w:rsid w:val="004314CA"/>
    <w:rsid w:val="00436AAE"/>
    <w:rsid w:val="00440DA9"/>
    <w:rsid w:val="00441259"/>
    <w:rsid w:val="004430E6"/>
    <w:rsid w:val="0044337D"/>
    <w:rsid w:val="00446841"/>
    <w:rsid w:val="00451996"/>
    <w:rsid w:val="004519D7"/>
    <w:rsid w:val="004526E5"/>
    <w:rsid w:val="00457073"/>
    <w:rsid w:val="00457651"/>
    <w:rsid w:val="004576C5"/>
    <w:rsid w:val="0046191E"/>
    <w:rsid w:val="00461A29"/>
    <w:rsid w:val="00461DBF"/>
    <w:rsid w:val="00463492"/>
    <w:rsid w:val="00463DD4"/>
    <w:rsid w:val="004700AD"/>
    <w:rsid w:val="00470BAF"/>
    <w:rsid w:val="00472513"/>
    <w:rsid w:val="004735C7"/>
    <w:rsid w:val="00474B22"/>
    <w:rsid w:val="00475F71"/>
    <w:rsid w:val="00477A1E"/>
    <w:rsid w:val="00481112"/>
    <w:rsid w:val="00481D0A"/>
    <w:rsid w:val="0048601C"/>
    <w:rsid w:val="00495241"/>
    <w:rsid w:val="004A05C6"/>
    <w:rsid w:val="004A1447"/>
    <w:rsid w:val="004A1458"/>
    <w:rsid w:val="004A1658"/>
    <w:rsid w:val="004A2A5B"/>
    <w:rsid w:val="004A4CFD"/>
    <w:rsid w:val="004A551D"/>
    <w:rsid w:val="004B0498"/>
    <w:rsid w:val="004B1D84"/>
    <w:rsid w:val="004B3097"/>
    <w:rsid w:val="004B41EC"/>
    <w:rsid w:val="004B4252"/>
    <w:rsid w:val="004B4CA1"/>
    <w:rsid w:val="004C2910"/>
    <w:rsid w:val="004C2BB3"/>
    <w:rsid w:val="004C4740"/>
    <w:rsid w:val="004C57D0"/>
    <w:rsid w:val="004C65C2"/>
    <w:rsid w:val="004D1567"/>
    <w:rsid w:val="004D23A6"/>
    <w:rsid w:val="004D2AB7"/>
    <w:rsid w:val="004D2BB1"/>
    <w:rsid w:val="004D2DD7"/>
    <w:rsid w:val="004D3871"/>
    <w:rsid w:val="004D6AE9"/>
    <w:rsid w:val="004E1197"/>
    <w:rsid w:val="004E25E2"/>
    <w:rsid w:val="004E269B"/>
    <w:rsid w:val="004E43CC"/>
    <w:rsid w:val="004E4571"/>
    <w:rsid w:val="004E5535"/>
    <w:rsid w:val="004E5796"/>
    <w:rsid w:val="004E6620"/>
    <w:rsid w:val="004E7687"/>
    <w:rsid w:val="004E779F"/>
    <w:rsid w:val="004F029F"/>
    <w:rsid w:val="004F48B2"/>
    <w:rsid w:val="004F728D"/>
    <w:rsid w:val="004F7817"/>
    <w:rsid w:val="0050051D"/>
    <w:rsid w:val="00504105"/>
    <w:rsid w:val="005049E5"/>
    <w:rsid w:val="0050620D"/>
    <w:rsid w:val="00506D09"/>
    <w:rsid w:val="005142A3"/>
    <w:rsid w:val="0051523F"/>
    <w:rsid w:val="00515AC4"/>
    <w:rsid w:val="005222E3"/>
    <w:rsid w:val="00522C3D"/>
    <w:rsid w:val="005307D9"/>
    <w:rsid w:val="00531E46"/>
    <w:rsid w:val="00532232"/>
    <w:rsid w:val="00533390"/>
    <w:rsid w:val="00536D08"/>
    <w:rsid w:val="00540D0A"/>
    <w:rsid w:val="00540EFA"/>
    <w:rsid w:val="005422B9"/>
    <w:rsid w:val="00542F9A"/>
    <w:rsid w:val="00543338"/>
    <w:rsid w:val="005434F4"/>
    <w:rsid w:val="00545729"/>
    <w:rsid w:val="005464E2"/>
    <w:rsid w:val="005476C5"/>
    <w:rsid w:val="00550782"/>
    <w:rsid w:val="005524F6"/>
    <w:rsid w:val="00553CEC"/>
    <w:rsid w:val="0055594E"/>
    <w:rsid w:val="00556474"/>
    <w:rsid w:val="00556CEF"/>
    <w:rsid w:val="00556D06"/>
    <w:rsid w:val="00560ADB"/>
    <w:rsid w:val="005616E3"/>
    <w:rsid w:val="005619CD"/>
    <w:rsid w:val="00565447"/>
    <w:rsid w:val="0056734D"/>
    <w:rsid w:val="00567B23"/>
    <w:rsid w:val="00567B7A"/>
    <w:rsid w:val="00567F14"/>
    <w:rsid w:val="0057087D"/>
    <w:rsid w:val="00571DFF"/>
    <w:rsid w:val="0057399C"/>
    <w:rsid w:val="00575446"/>
    <w:rsid w:val="00575583"/>
    <w:rsid w:val="00576270"/>
    <w:rsid w:val="005770B1"/>
    <w:rsid w:val="00577B96"/>
    <w:rsid w:val="00577C67"/>
    <w:rsid w:val="00582077"/>
    <w:rsid w:val="00582816"/>
    <w:rsid w:val="005835D7"/>
    <w:rsid w:val="00584138"/>
    <w:rsid w:val="005860D6"/>
    <w:rsid w:val="00586F81"/>
    <w:rsid w:val="005905AE"/>
    <w:rsid w:val="005910C6"/>
    <w:rsid w:val="00592E17"/>
    <w:rsid w:val="0059327D"/>
    <w:rsid w:val="00593867"/>
    <w:rsid w:val="0059622C"/>
    <w:rsid w:val="00597F8E"/>
    <w:rsid w:val="005A2470"/>
    <w:rsid w:val="005A2A1D"/>
    <w:rsid w:val="005A4195"/>
    <w:rsid w:val="005A4AA9"/>
    <w:rsid w:val="005A535E"/>
    <w:rsid w:val="005A61FA"/>
    <w:rsid w:val="005A636E"/>
    <w:rsid w:val="005A70BD"/>
    <w:rsid w:val="005A76FC"/>
    <w:rsid w:val="005B19BA"/>
    <w:rsid w:val="005B5F2D"/>
    <w:rsid w:val="005B63ED"/>
    <w:rsid w:val="005B6C3F"/>
    <w:rsid w:val="005B7232"/>
    <w:rsid w:val="005B7257"/>
    <w:rsid w:val="005C03CC"/>
    <w:rsid w:val="005C3ACD"/>
    <w:rsid w:val="005C60D3"/>
    <w:rsid w:val="005C7C3A"/>
    <w:rsid w:val="005D0311"/>
    <w:rsid w:val="005D0B93"/>
    <w:rsid w:val="005D252F"/>
    <w:rsid w:val="005D2705"/>
    <w:rsid w:val="005D5AF4"/>
    <w:rsid w:val="005D5D41"/>
    <w:rsid w:val="005D75C4"/>
    <w:rsid w:val="005E028D"/>
    <w:rsid w:val="005E03BB"/>
    <w:rsid w:val="005E5756"/>
    <w:rsid w:val="005E5BA3"/>
    <w:rsid w:val="005F192F"/>
    <w:rsid w:val="005F209F"/>
    <w:rsid w:val="005F2AB9"/>
    <w:rsid w:val="005F3921"/>
    <w:rsid w:val="005F3D42"/>
    <w:rsid w:val="005F4F33"/>
    <w:rsid w:val="005F7BD0"/>
    <w:rsid w:val="00600B21"/>
    <w:rsid w:val="00601EBD"/>
    <w:rsid w:val="00603FA5"/>
    <w:rsid w:val="0060469A"/>
    <w:rsid w:val="00604C7D"/>
    <w:rsid w:val="006050E2"/>
    <w:rsid w:val="006079EE"/>
    <w:rsid w:val="00607AE5"/>
    <w:rsid w:val="00610802"/>
    <w:rsid w:val="0061084D"/>
    <w:rsid w:val="00610EAA"/>
    <w:rsid w:val="006113A1"/>
    <w:rsid w:val="0062012C"/>
    <w:rsid w:val="00621348"/>
    <w:rsid w:val="00621C81"/>
    <w:rsid w:val="00623AFD"/>
    <w:rsid w:val="00624D7D"/>
    <w:rsid w:val="006254E1"/>
    <w:rsid w:val="00625CC2"/>
    <w:rsid w:val="00625D3B"/>
    <w:rsid w:val="00627C08"/>
    <w:rsid w:val="00630169"/>
    <w:rsid w:val="006315E7"/>
    <w:rsid w:val="006331C8"/>
    <w:rsid w:val="00633347"/>
    <w:rsid w:val="006337DA"/>
    <w:rsid w:val="00637FF0"/>
    <w:rsid w:val="00640294"/>
    <w:rsid w:val="006424FA"/>
    <w:rsid w:val="00642FF9"/>
    <w:rsid w:val="00643535"/>
    <w:rsid w:val="00644E8F"/>
    <w:rsid w:val="0064593E"/>
    <w:rsid w:val="006474E3"/>
    <w:rsid w:val="00650440"/>
    <w:rsid w:val="006518A4"/>
    <w:rsid w:val="006518A6"/>
    <w:rsid w:val="00651EC2"/>
    <w:rsid w:val="00653B5F"/>
    <w:rsid w:val="0065524E"/>
    <w:rsid w:val="0065653A"/>
    <w:rsid w:val="006579A7"/>
    <w:rsid w:val="00661830"/>
    <w:rsid w:val="00661A0F"/>
    <w:rsid w:val="00661FBF"/>
    <w:rsid w:val="00663B90"/>
    <w:rsid w:val="00664EC6"/>
    <w:rsid w:val="00665456"/>
    <w:rsid w:val="00665E60"/>
    <w:rsid w:val="0066765D"/>
    <w:rsid w:val="006679EA"/>
    <w:rsid w:val="006700C9"/>
    <w:rsid w:val="00673CD5"/>
    <w:rsid w:val="006754CF"/>
    <w:rsid w:val="006768BF"/>
    <w:rsid w:val="006779F9"/>
    <w:rsid w:val="00677D16"/>
    <w:rsid w:val="006819C7"/>
    <w:rsid w:val="006838ED"/>
    <w:rsid w:val="006844CE"/>
    <w:rsid w:val="00684AEA"/>
    <w:rsid w:val="00686B86"/>
    <w:rsid w:val="006906DD"/>
    <w:rsid w:val="00690CA5"/>
    <w:rsid w:val="006941C3"/>
    <w:rsid w:val="0069432F"/>
    <w:rsid w:val="00694C45"/>
    <w:rsid w:val="00694E9B"/>
    <w:rsid w:val="006A36DD"/>
    <w:rsid w:val="006A4952"/>
    <w:rsid w:val="006A7EAB"/>
    <w:rsid w:val="006B2192"/>
    <w:rsid w:val="006B2994"/>
    <w:rsid w:val="006B2FA4"/>
    <w:rsid w:val="006B3C0C"/>
    <w:rsid w:val="006B450F"/>
    <w:rsid w:val="006B47ED"/>
    <w:rsid w:val="006B4E47"/>
    <w:rsid w:val="006B69DE"/>
    <w:rsid w:val="006B7378"/>
    <w:rsid w:val="006B7DBA"/>
    <w:rsid w:val="006C035F"/>
    <w:rsid w:val="006C0F93"/>
    <w:rsid w:val="006C1EF1"/>
    <w:rsid w:val="006C276B"/>
    <w:rsid w:val="006C4062"/>
    <w:rsid w:val="006C6817"/>
    <w:rsid w:val="006D53BF"/>
    <w:rsid w:val="006E29BB"/>
    <w:rsid w:val="006E3C6C"/>
    <w:rsid w:val="006E4106"/>
    <w:rsid w:val="006E50B4"/>
    <w:rsid w:val="006E5ABA"/>
    <w:rsid w:val="006E68FA"/>
    <w:rsid w:val="006E6B36"/>
    <w:rsid w:val="006E7621"/>
    <w:rsid w:val="006F44DE"/>
    <w:rsid w:val="006F4600"/>
    <w:rsid w:val="006F54C5"/>
    <w:rsid w:val="006F5769"/>
    <w:rsid w:val="00701D52"/>
    <w:rsid w:val="0070414B"/>
    <w:rsid w:val="007063D6"/>
    <w:rsid w:val="00707BBD"/>
    <w:rsid w:val="007117FB"/>
    <w:rsid w:val="007129E9"/>
    <w:rsid w:val="00714EA8"/>
    <w:rsid w:val="00714F66"/>
    <w:rsid w:val="00715175"/>
    <w:rsid w:val="007152D0"/>
    <w:rsid w:val="007154AE"/>
    <w:rsid w:val="00715D15"/>
    <w:rsid w:val="00716A51"/>
    <w:rsid w:val="007174C4"/>
    <w:rsid w:val="00717C93"/>
    <w:rsid w:val="007221CF"/>
    <w:rsid w:val="007228FB"/>
    <w:rsid w:val="00722E7B"/>
    <w:rsid w:val="0072393D"/>
    <w:rsid w:val="00724088"/>
    <w:rsid w:val="00726345"/>
    <w:rsid w:val="007274C0"/>
    <w:rsid w:val="00727B8D"/>
    <w:rsid w:val="00731466"/>
    <w:rsid w:val="00732EA8"/>
    <w:rsid w:val="00733377"/>
    <w:rsid w:val="00735B55"/>
    <w:rsid w:val="00735E05"/>
    <w:rsid w:val="0073724F"/>
    <w:rsid w:val="00737AB3"/>
    <w:rsid w:val="00740550"/>
    <w:rsid w:val="007408C2"/>
    <w:rsid w:val="007408F5"/>
    <w:rsid w:val="00740BA2"/>
    <w:rsid w:val="00741226"/>
    <w:rsid w:val="00741F4E"/>
    <w:rsid w:val="0074300D"/>
    <w:rsid w:val="007448A2"/>
    <w:rsid w:val="00752A1E"/>
    <w:rsid w:val="00753BF2"/>
    <w:rsid w:val="0075448C"/>
    <w:rsid w:val="00754C2A"/>
    <w:rsid w:val="00754FE7"/>
    <w:rsid w:val="00757235"/>
    <w:rsid w:val="00757705"/>
    <w:rsid w:val="0076171F"/>
    <w:rsid w:val="00770CB6"/>
    <w:rsid w:val="00771072"/>
    <w:rsid w:val="00771D0E"/>
    <w:rsid w:val="0077262E"/>
    <w:rsid w:val="00773C4F"/>
    <w:rsid w:val="00775CBD"/>
    <w:rsid w:val="00777C85"/>
    <w:rsid w:val="007804EF"/>
    <w:rsid w:val="00780684"/>
    <w:rsid w:val="00780FFD"/>
    <w:rsid w:val="00781D8E"/>
    <w:rsid w:val="00782C14"/>
    <w:rsid w:val="0078357C"/>
    <w:rsid w:val="00783D53"/>
    <w:rsid w:val="0078519C"/>
    <w:rsid w:val="00791397"/>
    <w:rsid w:val="00791A03"/>
    <w:rsid w:val="00791F3C"/>
    <w:rsid w:val="00792A95"/>
    <w:rsid w:val="00792B22"/>
    <w:rsid w:val="00793E2E"/>
    <w:rsid w:val="00794DAC"/>
    <w:rsid w:val="00796434"/>
    <w:rsid w:val="007969F7"/>
    <w:rsid w:val="00796D92"/>
    <w:rsid w:val="0079732B"/>
    <w:rsid w:val="00797482"/>
    <w:rsid w:val="007A165A"/>
    <w:rsid w:val="007A19B5"/>
    <w:rsid w:val="007A2F49"/>
    <w:rsid w:val="007A337C"/>
    <w:rsid w:val="007A4B98"/>
    <w:rsid w:val="007A5782"/>
    <w:rsid w:val="007A6EA7"/>
    <w:rsid w:val="007B16EC"/>
    <w:rsid w:val="007B3464"/>
    <w:rsid w:val="007B3979"/>
    <w:rsid w:val="007B3C55"/>
    <w:rsid w:val="007B3EE2"/>
    <w:rsid w:val="007C3130"/>
    <w:rsid w:val="007C3729"/>
    <w:rsid w:val="007C4721"/>
    <w:rsid w:val="007C4D3D"/>
    <w:rsid w:val="007C58AB"/>
    <w:rsid w:val="007C683E"/>
    <w:rsid w:val="007C78B4"/>
    <w:rsid w:val="007D134C"/>
    <w:rsid w:val="007D15E7"/>
    <w:rsid w:val="007D171C"/>
    <w:rsid w:val="007D6129"/>
    <w:rsid w:val="007D6A4C"/>
    <w:rsid w:val="007D744F"/>
    <w:rsid w:val="007E3531"/>
    <w:rsid w:val="007E6C66"/>
    <w:rsid w:val="007F1AE3"/>
    <w:rsid w:val="007F31A3"/>
    <w:rsid w:val="007F5FBA"/>
    <w:rsid w:val="007F5FDC"/>
    <w:rsid w:val="007F6040"/>
    <w:rsid w:val="007F61EB"/>
    <w:rsid w:val="007F6692"/>
    <w:rsid w:val="007F7090"/>
    <w:rsid w:val="00800BB9"/>
    <w:rsid w:val="008022D4"/>
    <w:rsid w:val="008028E3"/>
    <w:rsid w:val="00803888"/>
    <w:rsid w:val="008045D1"/>
    <w:rsid w:val="008052ED"/>
    <w:rsid w:val="0080699A"/>
    <w:rsid w:val="008152D9"/>
    <w:rsid w:val="0081545E"/>
    <w:rsid w:val="00815DF3"/>
    <w:rsid w:val="00817249"/>
    <w:rsid w:val="008179C3"/>
    <w:rsid w:val="008202EA"/>
    <w:rsid w:val="00820A07"/>
    <w:rsid w:val="00820C92"/>
    <w:rsid w:val="00822A12"/>
    <w:rsid w:val="008246B7"/>
    <w:rsid w:val="0083258C"/>
    <w:rsid w:val="00832FFB"/>
    <w:rsid w:val="008335F9"/>
    <w:rsid w:val="0083522D"/>
    <w:rsid w:val="0083543D"/>
    <w:rsid w:val="00836442"/>
    <w:rsid w:val="0083653B"/>
    <w:rsid w:val="008407B7"/>
    <w:rsid w:val="008418C0"/>
    <w:rsid w:val="00842CD1"/>
    <w:rsid w:val="00844F72"/>
    <w:rsid w:val="00845033"/>
    <w:rsid w:val="0084758F"/>
    <w:rsid w:val="00847E34"/>
    <w:rsid w:val="00854415"/>
    <w:rsid w:val="00854DF2"/>
    <w:rsid w:val="00854E51"/>
    <w:rsid w:val="00856EB5"/>
    <w:rsid w:val="00862806"/>
    <w:rsid w:val="0087031C"/>
    <w:rsid w:val="00872BC1"/>
    <w:rsid w:val="00872C3B"/>
    <w:rsid w:val="008732C2"/>
    <w:rsid w:val="00873C03"/>
    <w:rsid w:val="00873F88"/>
    <w:rsid w:val="00877839"/>
    <w:rsid w:val="00880E89"/>
    <w:rsid w:val="00880E8F"/>
    <w:rsid w:val="00881752"/>
    <w:rsid w:val="008820A6"/>
    <w:rsid w:val="0088435B"/>
    <w:rsid w:val="008900AB"/>
    <w:rsid w:val="008918E8"/>
    <w:rsid w:val="008923D8"/>
    <w:rsid w:val="008938F9"/>
    <w:rsid w:val="00893EAB"/>
    <w:rsid w:val="00895A3A"/>
    <w:rsid w:val="00895D2C"/>
    <w:rsid w:val="00896662"/>
    <w:rsid w:val="008967CF"/>
    <w:rsid w:val="008A0367"/>
    <w:rsid w:val="008A076F"/>
    <w:rsid w:val="008A44C7"/>
    <w:rsid w:val="008A47DD"/>
    <w:rsid w:val="008A4907"/>
    <w:rsid w:val="008A6D4C"/>
    <w:rsid w:val="008B11EC"/>
    <w:rsid w:val="008B2285"/>
    <w:rsid w:val="008B2D59"/>
    <w:rsid w:val="008B377E"/>
    <w:rsid w:val="008B3E6A"/>
    <w:rsid w:val="008B48F9"/>
    <w:rsid w:val="008B4DB4"/>
    <w:rsid w:val="008B69C3"/>
    <w:rsid w:val="008B7964"/>
    <w:rsid w:val="008B79DA"/>
    <w:rsid w:val="008C1371"/>
    <w:rsid w:val="008C1B49"/>
    <w:rsid w:val="008C1F06"/>
    <w:rsid w:val="008C5BF8"/>
    <w:rsid w:val="008C6FF5"/>
    <w:rsid w:val="008D04C2"/>
    <w:rsid w:val="008D0C3B"/>
    <w:rsid w:val="008D259D"/>
    <w:rsid w:val="008D6133"/>
    <w:rsid w:val="008D682B"/>
    <w:rsid w:val="008D79F8"/>
    <w:rsid w:val="008E4D7D"/>
    <w:rsid w:val="008E5C74"/>
    <w:rsid w:val="008F1753"/>
    <w:rsid w:val="008F17A4"/>
    <w:rsid w:val="008F264D"/>
    <w:rsid w:val="008F719B"/>
    <w:rsid w:val="008F79D4"/>
    <w:rsid w:val="008F7B42"/>
    <w:rsid w:val="0090035D"/>
    <w:rsid w:val="009014C0"/>
    <w:rsid w:val="009014EE"/>
    <w:rsid w:val="00905511"/>
    <w:rsid w:val="00906E98"/>
    <w:rsid w:val="009071A7"/>
    <w:rsid w:val="00911425"/>
    <w:rsid w:val="009123A4"/>
    <w:rsid w:val="00913514"/>
    <w:rsid w:val="00914478"/>
    <w:rsid w:val="00914F32"/>
    <w:rsid w:val="0091653D"/>
    <w:rsid w:val="0092027B"/>
    <w:rsid w:val="00920B9B"/>
    <w:rsid w:val="00921B9B"/>
    <w:rsid w:val="00923F91"/>
    <w:rsid w:val="00926EE0"/>
    <w:rsid w:val="009273A7"/>
    <w:rsid w:val="00931921"/>
    <w:rsid w:val="00935F83"/>
    <w:rsid w:val="00936DCB"/>
    <w:rsid w:val="00941330"/>
    <w:rsid w:val="0094332A"/>
    <w:rsid w:val="0094383A"/>
    <w:rsid w:val="00943969"/>
    <w:rsid w:val="00943D13"/>
    <w:rsid w:val="00944737"/>
    <w:rsid w:val="009449ED"/>
    <w:rsid w:val="00944C37"/>
    <w:rsid w:val="00946243"/>
    <w:rsid w:val="00951A98"/>
    <w:rsid w:val="00951D4F"/>
    <w:rsid w:val="00951D88"/>
    <w:rsid w:val="0095248A"/>
    <w:rsid w:val="00954273"/>
    <w:rsid w:val="00954861"/>
    <w:rsid w:val="00955930"/>
    <w:rsid w:val="00957F9B"/>
    <w:rsid w:val="00963488"/>
    <w:rsid w:val="0096465F"/>
    <w:rsid w:val="00965A12"/>
    <w:rsid w:val="009660D0"/>
    <w:rsid w:val="00966260"/>
    <w:rsid w:val="009662A5"/>
    <w:rsid w:val="00967AE7"/>
    <w:rsid w:val="00971656"/>
    <w:rsid w:val="009717EF"/>
    <w:rsid w:val="00973A07"/>
    <w:rsid w:val="00976364"/>
    <w:rsid w:val="00976660"/>
    <w:rsid w:val="0098043B"/>
    <w:rsid w:val="00981716"/>
    <w:rsid w:val="00985AE9"/>
    <w:rsid w:val="009862EC"/>
    <w:rsid w:val="0099138F"/>
    <w:rsid w:val="00991AC2"/>
    <w:rsid w:val="00991C81"/>
    <w:rsid w:val="00991D46"/>
    <w:rsid w:val="00994721"/>
    <w:rsid w:val="00995355"/>
    <w:rsid w:val="009A02A6"/>
    <w:rsid w:val="009A3062"/>
    <w:rsid w:val="009A47C5"/>
    <w:rsid w:val="009A48DF"/>
    <w:rsid w:val="009A54A2"/>
    <w:rsid w:val="009A628E"/>
    <w:rsid w:val="009A65AF"/>
    <w:rsid w:val="009A757F"/>
    <w:rsid w:val="009A7764"/>
    <w:rsid w:val="009A7E1D"/>
    <w:rsid w:val="009B1D61"/>
    <w:rsid w:val="009B1D6C"/>
    <w:rsid w:val="009B1EB2"/>
    <w:rsid w:val="009B2613"/>
    <w:rsid w:val="009B354D"/>
    <w:rsid w:val="009B6478"/>
    <w:rsid w:val="009C2C74"/>
    <w:rsid w:val="009C3C29"/>
    <w:rsid w:val="009C4439"/>
    <w:rsid w:val="009C4921"/>
    <w:rsid w:val="009C5E29"/>
    <w:rsid w:val="009C5F15"/>
    <w:rsid w:val="009C640F"/>
    <w:rsid w:val="009C683C"/>
    <w:rsid w:val="009C7054"/>
    <w:rsid w:val="009D06AC"/>
    <w:rsid w:val="009D082F"/>
    <w:rsid w:val="009D130A"/>
    <w:rsid w:val="009D40E8"/>
    <w:rsid w:val="009D45D1"/>
    <w:rsid w:val="009D688B"/>
    <w:rsid w:val="009E17C0"/>
    <w:rsid w:val="009E19A5"/>
    <w:rsid w:val="009E2628"/>
    <w:rsid w:val="009E339C"/>
    <w:rsid w:val="009E33BE"/>
    <w:rsid w:val="009E3D0F"/>
    <w:rsid w:val="009E3EE0"/>
    <w:rsid w:val="009F111B"/>
    <w:rsid w:val="009F1E22"/>
    <w:rsid w:val="009F405E"/>
    <w:rsid w:val="009F4E5C"/>
    <w:rsid w:val="009F7814"/>
    <w:rsid w:val="00A00751"/>
    <w:rsid w:val="00A01E2F"/>
    <w:rsid w:val="00A028D0"/>
    <w:rsid w:val="00A02AA8"/>
    <w:rsid w:val="00A059C3"/>
    <w:rsid w:val="00A11A80"/>
    <w:rsid w:val="00A168C9"/>
    <w:rsid w:val="00A16A0A"/>
    <w:rsid w:val="00A17769"/>
    <w:rsid w:val="00A179AF"/>
    <w:rsid w:val="00A2196A"/>
    <w:rsid w:val="00A22BB9"/>
    <w:rsid w:val="00A27290"/>
    <w:rsid w:val="00A27AFE"/>
    <w:rsid w:val="00A27EE3"/>
    <w:rsid w:val="00A30742"/>
    <w:rsid w:val="00A322F0"/>
    <w:rsid w:val="00A36101"/>
    <w:rsid w:val="00A376FE"/>
    <w:rsid w:val="00A40519"/>
    <w:rsid w:val="00A434A9"/>
    <w:rsid w:val="00A478C4"/>
    <w:rsid w:val="00A502E0"/>
    <w:rsid w:val="00A55CFC"/>
    <w:rsid w:val="00A5672C"/>
    <w:rsid w:val="00A575B3"/>
    <w:rsid w:val="00A57D22"/>
    <w:rsid w:val="00A61E18"/>
    <w:rsid w:val="00A63CB6"/>
    <w:rsid w:val="00A6761F"/>
    <w:rsid w:val="00A73EBA"/>
    <w:rsid w:val="00A746B0"/>
    <w:rsid w:val="00A74BD6"/>
    <w:rsid w:val="00A753F3"/>
    <w:rsid w:val="00A75FE5"/>
    <w:rsid w:val="00A75FF1"/>
    <w:rsid w:val="00A77E82"/>
    <w:rsid w:val="00A8149D"/>
    <w:rsid w:val="00A81A9C"/>
    <w:rsid w:val="00A81F99"/>
    <w:rsid w:val="00A823BA"/>
    <w:rsid w:val="00A83044"/>
    <w:rsid w:val="00A830EF"/>
    <w:rsid w:val="00A84E44"/>
    <w:rsid w:val="00A85A81"/>
    <w:rsid w:val="00A867E2"/>
    <w:rsid w:val="00A87129"/>
    <w:rsid w:val="00A902F1"/>
    <w:rsid w:val="00A90366"/>
    <w:rsid w:val="00A9411F"/>
    <w:rsid w:val="00A94D26"/>
    <w:rsid w:val="00A9604E"/>
    <w:rsid w:val="00AA295E"/>
    <w:rsid w:val="00AA3C0B"/>
    <w:rsid w:val="00AA56B0"/>
    <w:rsid w:val="00AA6C1A"/>
    <w:rsid w:val="00AA7AC9"/>
    <w:rsid w:val="00AA7D98"/>
    <w:rsid w:val="00AB37DA"/>
    <w:rsid w:val="00AB4974"/>
    <w:rsid w:val="00AB6063"/>
    <w:rsid w:val="00AB60EB"/>
    <w:rsid w:val="00AB6F1E"/>
    <w:rsid w:val="00AB7CEC"/>
    <w:rsid w:val="00AC0B61"/>
    <w:rsid w:val="00AC0D41"/>
    <w:rsid w:val="00AC1812"/>
    <w:rsid w:val="00AC423E"/>
    <w:rsid w:val="00AC4C4B"/>
    <w:rsid w:val="00AC4FD1"/>
    <w:rsid w:val="00AC7682"/>
    <w:rsid w:val="00AD2312"/>
    <w:rsid w:val="00AD2DFE"/>
    <w:rsid w:val="00AD3953"/>
    <w:rsid w:val="00AD3EAF"/>
    <w:rsid w:val="00AD5231"/>
    <w:rsid w:val="00AD693D"/>
    <w:rsid w:val="00AD72F2"/>
    <w:rsid w:val="00AE073A"/>
    <w:rsid w:val="00AE34F6"/>
    <w:rsid w:val="00AE3850"/>
    <w:rsid w:val="00AE51D8"/>
    <w:rsid w:val="00AE7149"/>
    <w:rsid w:val="00AF2720"/>
    <w:rsid w:val="00B00C98"/>
    <w:rsid w:val="00B020E7"/>
    <w:rsid w:val="00B02D2B"/>
    <w:rsid w:val="00B03E3C"/>
    <w:rsid w:val="00B05F2E"/>
    <w:rsid w:val="00B06B34"/>
    <w:rsid w:val="00B07B77"/>
    <w:rsid w:val="00B07F59"/>
    <w:rsid w:val="00B10C67"/>
    <w:rsid w:val="00B12728"/>
    <w:rsid w:val="00B12F9C"/>
    <w:rsid w:val="00B14183"/>
    <w:rsid w:val="00B155E9"/>
    <w:rsid w:val="00B1623A"/>
    <w:rsid w:val="00B17237"/>
    <w:rsid w:val="00B21416"/>
    <w:rsid w:val="00B229D5"/>
    <w:rsid w:val="00B23584"/>
    <w:rsid w:val="00B23645"/>
    <w:rsid w:val="00B27864"/>
    <w:rsid w:val="00B2795C"/>
    <w:rsid w:val="00B30502"/>
    <w:rsid w:val="00B32087"/>
    <w:rsid w:val="00B33200"/>
    <w:rsid w:val="00B3328B"/>
    <w:rsid w:val="00B365E1"/>
    <w:rsid w:val="00B4098E"/>
    <w:rsid w:val="00B40EC9"/>
    <w:rsid w:val="00B4189B"/>
    <w:rsid w:val="00B42509"/>
    <w:rsid w:val="00B524DA"/>
    <w:rsid w:val="00B52AB6"/>
    <w:rsid w:val="00B53155"/>
    <w:rsid w:val="00B558EA"/>
    <w:rsid w:val="00B578FC"/>
    <w:rsid w:val="00B623F6"/>
    <w:rsid w:val="00B632EB"/>
    <w:rsid w:val="00B644DC"/>
    <w:rsid w:val="00B65D34"/>
    <w:rsid w:val="00B66231"/>
    <w:rsid w:val="00B66478"/>
    <w:rsid w:val="00B67C77"/>
    <w:rsid w:val="00B711FB"/>
    <w:rsid w:val="00B732F6"/>
    <w:rsid w:val="00B75C22"/>
    <w:rsid w:val="00B76FBB"/>
    <w:rsid w:val="00B811AC"/>
    <w:rsid w:val="00B82632"/>
    <w:rsid w:val="00B82796"/>
    <w:rsid w:val="00B82B65"/>
    <w:rsid w:val="00B83407"/>
    <w:rsid w:val="00B839BC"/>
    <w:rsid w:val="00B85850"/>
    <w:rsid w:val="00B87C34"/>
    <w:rsid w:val="00B87DA0"/>
    <w:rsid w:val="00B909E7"/>
    <w:rsid w:val="00B93671"/>
    <w:rsid w:val="00B9451B"/>
    <w:rsid w:val="00B95EE0"/>
    <w:rsid w:val="00BA09C2"/>
    <w:rsid w:val="00BA1600"/>
    <w:rsid w:val="00BA2BF3"/>
    <w:rsid w:val="00BA3D73"/>
    <w:rsid w:val="00BA5A29"/>
    <w:rsid w:val="00BA72C6"/>
    <w:rsid w:val="00BA752D"/>
    <w:rsid w:val="00BA76A1"/>
    <w:rsid w:val="00BB0492"/>
    <w:rsid w:val="00BB0BC5"/>
    <w:rsid w:val="00BB1780"/>
    <w:rsid w:val="00BB359C"/>
    <w:rsid w:val="00BB381E"/>
    <w:rsid w:val="00BB5445"/>
    <w:rsid w:val="00BB66D6"/>
    <w:rsid w:val="00BB6BC0"/>
    <w:rsid w:val="00BC10AF"/>
    <w:rsid w:val="00BC151A"/>
    <w:rsid w:val="00BC2141"/>
    <w:rsid w:val="00BC40AF"/>
    <w:rsid w:val="00BC4327"/>
    <w:rsid w:val="00BC7452"/>
    <w:rsid w:val="00BC79BD"/>
    <w:rsid w:val="00BD0496"/>
    <w:rsid w:val="00BD1108"/>
    <w:rsid w:val="00BD34A0"/>
    <w:rsid w:val="00BD3699"/>
    <w:rsid w:val="00BD53A7"/>
    <w:rsid w:val="00BD7057"/>
    <w:rsid w:val="00BE0B51"/>
    <w:rsid w:val="00BE1FD2"/>
    <w:rsid w:val="00BE2711"/>
    <w:rsid w:val="00BE6F60"/>
    <w:rsid w:val="00BE7CAA"/>
    <w:rsid w:val="00BF12BF"/>
    <w:rsid w:val="00BF2CDB"/>
    <w:rsid w:val="00BF52D5"/>
    <w:rsid w:val="00BF6561"/>
    <w:rsid w:val="00C02D26"/>
    <w:rsid w:val="00C0334D"/>
    <w:rsid w:val="00C04318"/>
    <w:rsid w:val="00C05400"/>
    <w:rsid w:val="00C05793"/>
    <w:rsid w:val="00C104DF"/>
    <w:rsid w:val="00C16145"/>
    <w:rsid w:val="00C1666C"/>
    <w:rsid w:val="00C21A8E"/>
    <w:rsid w:val="00C2267A"/>
    <w:rsid w:val="00C24F6D"/>
    <w:rsid w:val="00C276EC"/>
    <w:rsid w:val="00C27C58"/>
    <w:rsid w:val="00C30301"/>
    <w:rsid w:val="00C31A31"/>
    <w:rsid w:val="00C32467"/>
    <w:rsid w:val="00C32BFA"/>
    <w:rsid w:val="00C34882"/>
    <w:rsid w:val="00C3637F"/>
    <w:rsid w:val="00C41761"/>
    <w:rsid w:val="00C42557"/>
    <w:rsid w:val="00C42A74"/>
    <w:rsid w:val="00C46569"/>
    <w:rsid w:val="00C47E08"/>
    <w:rsid w:val="00C5079C"/>
    <w:rsid w:val="00C50BA0"/>
    <w:rsid w:val="00C52702"/>
    <w:rsid w:val="00C54B24"/>
    <w:rsid w:val="00C56CE3"/>
    <w:rsid w:val="00C579E7"/>
    <w:rsid w:val="00C62371"/>
    <w:rsid w:val="00C62B81"/>
    <w:rsid w:val="00C661CD"/>
    <w:rsid w:val="00C66C3B"/>
    <w:rsid w:val="00C67E20"/>
    <w:rsid w:val="00C700E5"/>
    <w:rsid w:val="00C705C6"/>
    <w:rsid w:val="00C70DE6"/>
    <w:rsid w:val="00C713EC"/>
    <w:rsid w:val="00C7172B"/>
    <w:rsid w:val="00C72604"/>
    <w:rsid w:val="00C7299E"/>
    <w:rsid w:val="00C73A3B"/>
    <w:rsid w:val="00C74594"/>
    <w:rsid w:val="00C76B21"/>
    <w:rsid w:val="00C77415"/>
    <w:rsid w:val="00C80E31"/>
    <w:rsid w:val="00C8145A"/>
    <w:rsid w:val="00C8163B"/>
    <w:rsid w:val="00C8465B"/>
    <w:rsid w:val="00C855C3"/>
    <w:rsid w:val="00C8573C"/>
    <w:rsid w:val="00C86682"/>
    <w:rsid w:val="00C868EF"/>
    <w:rsid w:val="00C8783F"/>
    <w:rsid w:val="00C900A0"/>
    <w:rsid w:val="00C90EEE"/>
    <w:rsid w:val="00C91E64"/>
    <w:rsid w:val="00C9286F"/>
    <w:rsid w:val="00C9317B"/>
    <w:rsid w:val="00C97019"/>
    <w:rsid w:val="00C97699"/>
    <w:rsid w:val="00C97D7C"/>
    <w:rsid w:val="00CA2A60"/>
    <w:rsid w:val="00CA2E83"/>
    <w:rsid w:val="00CA36D6"/>
    <w:rsid w:val="00CA602D"/>
    <w:rsid w:val="00CA70EA"/>
    <w:rsid w:val="00CA7B3B"/>
    <w:rsid w:val="00CB1BF9"/>
    <w:rsid w:val="00CB455F"/>
    <w:rsid w:val="00CB725C"/>
    <w:rsid w:val="00CB725F"/>
    <w:rsid w:val="00CB75FD"/>
    <w:rsid w:val="00CC0BC7"/>
    <w:rsid w:val="00CC14F6"/>
    <w:rsid w:val="00CC2336"/>
    <w:rsid w:val="00CC273F"/>
    <w:rsid w:val="00CC2E91"/>
    <w:rsid w:val="00CC40FA"/>
    <w:rsid w:val="00CC51F1"/>
    <w:rsid w:val="00CC760A"/>
    <w:rsid w:val="00CD1336"/>
    <w:rsid w:val="00CD2F83"/>
    <w:rsid w:val="00CD34A8"/>
    <w:rsid w:val="00CD5832"/>
    <w:rsid w:val="00CD77B5"/>
    <w:rsid w:val="00CE58AD"/>
    <w:rsid w:val="00CE58D8"/>
    <w:rsid w:val="00CE693D"/>
    <w:rsid w:val="00CF1B67"/>
    <w:rsid w:val="00CF2BCC"/>
    <w:rsid w:val="00CF2F11"/>
    <w:rsid w:val="00CF4851"/>
    <w:rsid w:val="00D02F7F"/>
    <w:rsid w:val="00D03F32"/>
    <w:rsid w:val="00D046F9"/>
    <w:rsid w:val="00D04BC7"/>
    <w:rsid w:val="00D05793"/>
    <w:rsid w:val="00D06B91"/>
    <w:rsid w:val="00D070E3"/>
    <w:rsid w:val="00D10737"/>
    <w:rsid w:val="00D14371"/>
    <w:rsid w:val="00D15F39"/>
    <w:rsid w:val="00D16667"/>
    <w:rsid w:val="00D16C97"/>
    <w:rsid w:val="00D20332"/>
    <w:rsid w:val="00D2137D"/>
    <w:rsid w:val="00D24F10"/>
    <w:rsid w:val="00D27234"/>
    <w:rsid w:val="00D27FC9"/>
    <w:rsid w:val="00D301D5"/>
    <w:rsid w:val="00D30562"/>
    <w:rsid w:val="00D32972"/>
    <w:rsid w:val="00D32B86"/>
    <w:rsid w:val="00D34842"/>
    <w:rsid w:val="00D3593B"/>
    <w:rsid w:val="00D37C1D"/>
    <w:rsid w:val="00D37FBB"/>
    <w:rsid w:val="00D40468"/>
    <w:rsid w:val="00D410A6"/>
    <w:rsid w:val="00D4170C"/>
    <w:rsid w:val="00D43A2C"/>
    <w:rsid w:val="00D4541F"/>
    <w:rsid w:val="00D46BDD"/>
    <w:rsid w:val="00D5262D"/>
    <w:rsid w:val="00D54864"/>
    <w:rsid w:val="00D54B12"/>
    <w:rsid w:val="00D61F75"/>
    <w:rsid w:val="00D62B8B"/>
    <w:rsid w:val="00D661A7"/>
    <w:rsid w:val="00D7001A"/>
    <w:rsid w:val="00D70BCC"/>
    <w:rsid w:val="00D71A77"/>
    <w:rsid w:val="00D7261F"/>
    <w:rsid w:val="00D729F4"/>
    <w:rsid w:val="00D72A86"/>
    <w:rsid w:val="00D72E41"/>
    <w:rsid w:val="00D730FF"/>
    <w:rsid w:val="00D762F5"/>
    <w:rsid w:val="00D76BDB"/>
    <w:rsid w:val="00D77917"/>
    <w:rsid w:val="00D80C02"/>
    <w:rsid w:val="00D8452C"/>
    <w:rsid w:val="00D84C80"/>
    <w:rsid w:val="00D85D66"/>
    <w:rsid w:val="00D8718F"/>
    <w:rsid w:val="00D87742"/>
    <w:rsid w:val="00D92198"/>
    <w:rsid w:val="00D92655"/>
    <w:rsid w:val="00D92668"/>
    <w:rsid w:val="00D943D2"/>
    <w:rsid w:val="00D952DD"/>
    <w:rsid w:val="00D95EC8"/>
    <w:rsid w:val="00D96A3B"/>
    <w:rsid w:val="00D97544"/>
    <w:rsid w:val="00D9762C"/>
    <w:rsid w:val="00DA1700"/>
    <w:rsid w:val="00DA3A52"/>
    <w:rsid w:val="00DA3D68"/>
    <w:rsid w:val="00DA5C9F"/>
    <w:rsid w:val="00DA6475"/>
    <w:rsid w:val="00DA6ED3"/>
    <w:rsid w:val="00DB2115"/>
    <w:rsid w:val="00DB2393"/>
    <w:rsid w:val="00DB2C97"/>
    <w:rsid w:val="00DB3B73"/>
    <w:rsid w:val="00DB7E03"/>
    <w:rsid w:val="00DC3B0E"/>
    <w:rsid w:val="00DC44B4"/>
    <w:rsid w:val="00DC56DE"/>
    <w:rsid w:val="00DC5E74"/>
    <w:rsid w:val="00DC6665"/>
    <w:rsid w:val="00DC6D87"/>
    <w:rsid w:val="00DD5521"/>
    <w:rsid w:val="00DD5882"/>
    <w:rsid w:val="00DD5FCE"/>
    <w:rsid w:val="00DD6376"/>
    <w:rsid w:val="00DE0C03"/>
    <w:rsid w:val="00DE1B72"/>
    <w:rsid w:val="00DE223A"/>
    <w:rsid w:val="00DE2BB0"/>
    <w:rsid w:val="00DE3613"/>
    <w:rsid w:val="00DE401F"/>
    <w:rsid w:val="00DE4E31"/>
    <w:rsid w:val="00DE504C"/>
    <w:rsid w:val="00DE727E"/>
    <w:rsid w:val="00DF2BD0"/>
    <w:rsid w:val="00DF35E1"/>
    <w:rsid w:val="00DF4952"/>
    <w:rsid w:val="00DF7C6B"/>
    <w:rsid w:val="00E0329D"/>
    <w:rsid w:val="00E05242"/>
    <w:rsid w:val="00E053D8"/>
    <w:rsid w:val="00E077F8"/>
    <w:rsid w:val="00E10C42"/>
    <w:rsid w:val="00E13C13"/>
    <w:rsid w:val="00E14FD9"/>
    <w:rsid w:val="00E168C3"/>
    <w:rsid w:val="00E20F66"/>
    <w:rsid w:val="00E24353"/>
    <w:rsid w:val="00E27C22"/>
    <w:rsid w:val="00E305D7"/>
    <w:rsid w:val="00E30EF1"/>
    <w:rsid w:val="00E30F2A"/>
    <w:rsid w:val="00E31504"/>
    <w:rsid w:val="00E321A6"/>
    <w:rsid w:val="00E3392B"/>
    <w:rsid w:val="00E33C3C"/>
    <w:rsid w:val="00E34328"/>
    <w:rsid w:val="00E34DC4"/>
    <w:rsid w:val="00E37475"/>
    <w:rsid w:val="00E37BC7"/>
    <w:rsid w:val="00E4227C"/>
    <w:rsid w:val="00E422F9"/>
    <w:rsid w:val="00E4282F"/>
    <w:rsid w:val="00E43937"/>
    <w:rsid w:val="00E43F39"/>
    <w:rsid w:val="00E44FCD"/>
    <w:rsid w:val="00E47928"/>
    <w:rsid w:val="00E47DF9"/>
    <w:rsid w:val="00E5012D"/>
    <w:rsid w:val="00E50C0C"/>
    <w:rsid w:val="00E5141B"/>
    <w:rsid w:val="00E53067"/>
    <w:rsid w:val="00E531D7"/>
    <w:rsid w:val="00E557CD"/>
    <w:rsid w:val="00E560AF"/>
    <w:rsid w:val="00E56219"/>
    <w:rsid w:val="00E56FBE"/>
    <w:rsid w:val="00E5716E"/>
    <w:rsid w:val="00E575B4"/>
    <w:rsid w:val="00E61563"/>
    <w:rsid w:val="00E63641"/>
    <w:rsid w:val="00E639EC"/>
    <w:rsid w:val="00E66937"/>
    <w:rsid w:val="00E678A2"/>
    <w:rsid w:val="00E70249"/>
    <w:rsid w:val="00E70253"/>
    <w:rsid w:val="00E735C0"/>
    <w:rsid w:val="00E74553"/>
    <w:rsid w:val="00E74E1F"/>
    <w:rsid w:val="00E75F94"/>
    <w:rsid w:val="00E76546"/>
    <w:rsid w:val="00E7702F"/>
    <w:rsid w:val="00E84A37"/>
    <w:rsid w:val="00E86CDE"/>
    <w:rsid w:val="00E902BD"/>
    <w:rsid w:val="00E9148F"/>
    <w:rsid w:val="00E91ADE"/>
    <w:rsid w:val="00E9347F"/>
    <w:rsid w:val="00E960F9"/>
    <w:rsid w:val="00E96C02"/>
    <w:rsid w:val="00E97287"/>
    <w:rsid w:val="00E977BE"/>
    <w:rsid w:val="00EA0E9C"/>
    <w:rsid w:val="00EA2A29"/>
    <w:rsid w:val="00EA3353"/>
    <w:rsid w:val="00EA3F53"/>
    <w:rsid w:val="00EA452C"/>
    <w:rsid w:val="00EA65A9"/>
    <w:rsid w:val="00EB2185"/>
    <w:rsid w:val="00EB2C04"/>
    <w:rsid w:val="00EB6ACF"/>
    <w:rsid w:val="00EB715F"/>
    <w:rsid w:val="00EC226D"/>
    <w:rsid w:val="00EC22AA"/>
    <w:rsid w:val="00EC2D68"/>
    <w:rsid w:val="00EC3E21"/>
    <w:rsid w:val="00EC4B6C"/>
    <w:rsid w:val="00EC6B93"/>
    <w:rsid w:val="00EC6D77"/>
    <w:rsid w:val="00ED11F4"/>
    <w:rsid w:val="00ED142C"/>
    <w:rsid w:val="00ED1524"/>
    <w:rsid w:val="00ED54F0"/>
    <w:rsid w:val="00EE0080"/>
    <w:rsid w:val="00EE1191"/>
    <w:rsid w:val="00EE11B1"/>
    <w:rsid w:val="00EE4D08"/>
    <w:rsid w:val="00EE648B"/>
    <w:rsid w:val="00EF11BD"/>
    <w:rsid w:val="00EF53B6"/>
    <w:rsid w:val="00EF57F5"/>
    <w:rsid w:val="00EF68EC"/>
    <w:rsid w:val="00EF72CB"/>
    <w:rsid w:val="00F01BB9"/>
    <w:rsid w:val="00F07210"/>
    <w:rsid w:val="00F103E8"/>
    <w:rsid w:val="00F1102D"/>
    <w:rsid w:val="00F12620"/>
    <w:rsid w:val="00F15900"/>
    <w:rsid w:val="00F15E13"/>
    <w:rsid w:val="00F20508"/>
    <w:rsid w:val="00F23518"/>
    <w:rsid w:val="00F23D81"/>
    <w:rsid w:val="00F24E9E"/>
    <w:rsid w:val="00F25837"/>
    <w:rsid w:val="00F25AE5"/>
    <w:rsid w:val="00F30378"/>
    <w:rsid w:val="00F306F6"/>
    <w:rsid w:val="00F30C9B"/>
    <w:rsid w:val="00F316B6"/>
    <w:rsid w:val="00F35285"/>
    <w:rsid w:val="00F352A4"/>
    <w:rsid w:val="00F3617B"/>
    <w:rsid w:val="00F3688F"/>
    <w:rsid w:val="00F36CF0"/>
    <w:rsid w:val="00F42D7F"/>
    <w:rsid w:val="00F43711"/>
    <w:rsid w:val="00F504C2"/>
    <w:rsid w:val="00F53067"/>
    <w:rsid w:val="00F5494C"/>
    <w:rsid w:val="00F55F29"/>
    <w:rsid w:val="00F56D25"/>
    <w:rsid w:val="00F5703D"/>
    <w:rsid w:val="00F578A5"/>
    <w:rsid w:val="00F579F0"/>
    <w:rsid w:val="00F612A9"/>
    <w:rsid w:val="00F64746"/>
    <w:rsid w:val="00F65DCE"/>
    <w:rsid w:val="00F6756B"/>
    <w:rsid w:val="00F70B63"/>
    <w:rsid w:val="00F72D14"/>
    <w:rsid w:val="00F74134"/>
    <w:rsid w:val="00F76209"/>
    <w:rsid w:val="00F77395"/>
    <w:rsid w:val="00F80E9D"/>
    <w:rsid w:val="00F8285D"/>
    <w:rsid w:val="00F84350"/>
    <w:rsid w:val="00F84F88"/>
    <w:rsid w:val="00F859B7"/>
    <w:rsid w:val="00F85B22"/>
    <w:rsid w:val="00F85BAD"/>
    <w:rsid w:val="00F90043"/>
    <w:rsid w:val="00F902B0"/>
    <w:rsid w:val="00F90657"/>
    <w:rsid w:val="00F938EE"/>
    <w:rsid w:val="00F941AB"/>
    <w:rsid w:val="00F958D6"/>
    <w:rsid w:val="00F96717"/>
    <w:rsid w:val="00FA0CC0"/>
    <w:rsid w:val="00FA5CF3"/>
    <w:rsid w:val="00FA642B"/>
    <w:rsid w:val="00FA70B1"/>
    <w:rsid w:val="00FA71E3"/>
    <w:rsid w:val="00FB0308"/>
    <w:rsid w:val="00FB0444"/>
    <w:rsid w:val="00FB0ACB"/>
    <w:rsid w:val="00FB43D0"/>
    <w:rsid w:val="00FB7429"/>
    <w:rsid w:val="00FB7C77"/>
    <w:rsid w:val="00FC0751"/>
    <w:rsid w:val="00FC332A"/>
    <w:rsid w:val="00FC4F2D"/>
    <w:rsid w:val="00FD0582"/>
    <w:rsid w:val="00FD0D9D"/>
    <w:rsid w:val="00FD2879"/>
    <w:rsid w:val="00FD374A"/>
    <w:rsid w:val="00FD419A"/>
    <w:rsid w:val="00FD6CA4"/>
    <w:rsid w:val="00FE0733"/>
    <w:rsid w:val="00FE0BBA"/>
    <w:rsid w:val="00FE1214"/>
    <w:rsid w:val="00FE32CD"/>
    <w:rsid w:val="00FE5D1D"/>
    <w:rsid w:val="00FF0C8D"/>
    <w:rsid w:val="00FF13A0"/>
    <w:rsid w:val="00FF14E2"/>
    <w:rsid w:val="00FF23F9"/>
    <w:rsid w:val="00FF385B"/>
    <w:rsid w:val="00FF4B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6097D93"/>
  <w15:chartTrackingRefBased/>
  <w15:docId w15:val="{081060B7-9938-4EBB-825E-EDD9E3783C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913514"/>
    <w:pPr>
      <w:tabs>
        <w:tab w:val="center" w:pos="4320"/>
        <w:tab w:val="right" w:pos="8640"/>
      </w:tabs>
    </w:pPr>
  </w:style>
  <w:style w:type="paragraph" w:styleId="Footer">
    <w:name w:val="footer"/>
    <w:basedOn w:val="Normal"/>
    <w:rsid w:val="00913514"/>
    <w:pPr>
      <w:tabs>
        <w:tab w:val="center" w:pos="4320"/>
        <w:tab w:val="right" w:pos="8640"/>
      </w:tabs>
    </w:pPr>
  </w:style>
  <w:style w:type="character" w:styleId="PageNumber">
    <w:name w:val="page number"/>
    <w:basedOn w:val="DefaultParagraphFont"/>
    <w:rsid w:val="002023FD"/>
  </w:style>
  <w:style w:type="paragraph" w:styleId="BalloonText">
    <w:name w:val="Balloon Text"/>
    <w:basedOn w:val="Normal"/>
    <w:link w:val="BalloonTextChar"/>
    <w:rsid w:val="00740550"/>
    <w:rPr>
      <w:rFonts w:ascii="Segoe UI" w:hAnsi="Segoe UI" w:cs="Segoe UI"/>
      <w:sz w:val="18"/>
      <w:szCs w:val="18"/>
    </w:rPr>
  </w:style>
  <w:style w:type="character" w:customStyle="1" w:styleId="BalloonTextChar">
    <w:name w:val="Balloon Text Char"/>
    <w:link w:val="BalloonText"/>
    <w:rsid w:val="00740550"/>
    <w:rPr>
      <w:rFonts w:ascii="Segoe UI" w:hAnsi="Segoe UI" w:cs="Segoe UI"/>
      <w:sz w:val="18"/>
      <w:szCs w:val="18"/>
    </w:rPr>
  </w:style>
  <w:style w:type="paragraph" w:styleId="Revision">
    <w:name w:val="Revision"/>
    <w:hidden/>
    <w:uiPriority w:val="99"/>
    <w:semiHidden/>
    <w:rsid w:val="00091C45"/>
    <w:rPr>
      <w:sz w:val="24"/>
      <w:szCs w:val="24"/>
    </w:rPr>
  </w:style>
  <w:style w:type="character" w:styleId="CommentReference">
    <w:name w:val="annotation reference"/>
    <w:basedOn w:val="DefaultParagraphFont"/>
    <w:rsid w:val="005B7232"/>
    <w:rPr>
      <w:sz w:val="16"/>
      <w:szCs w:val="16"/>
    </w:rPr>
  </w:style>
  <w:style w:type="paragraph" w:styleId="CommentText">
    <w:name w:val="annotation text"/>
    <w:basedOn w:val="Normal"/>
    <w:link w:val="CommentTextChar"/>
    <w:rsid w:val="005B7232"/>
    <w:rPr>
      <w:sz w:val="20"/>
      <w:szCs w:val="20"/>
    </w:rPr>
  </w:style>
  <w:style w:type="character" w:customStyle="1" w:styleId="CommentTextChar">
    <w:name w:val="Comment Text Char"/>
    <w:basedOn w:val="DefaultParagraphFont"/>
    <w:link w:val="CommentText"/>
    <w:rsid w:val="005B7232"/>
  </w:style>
  <w:style w:type="paragraph" w:styleId="CommentSubject">
    <w:name w:val="annotation subject"/>
    <w:basedOn w:val="CommentText"/>
    <w:next w:val="CommentText"/>
    <w:link w:val="CommentSubjectChar"/>
    <w:rsid w:val="005B7232"/>
    <w:rPr>
      <w:b/>
      <w:bCs/>
    </w:rPr>
  </w:style>
  <w:style w:type="character" w:customStyle="1" w:styleId="CommentSubjectChar">
    <w:name w:val="Comment Subject Char"/>
    <w:basedOn w:val="CommentTextChar"/>
    <w:link w:val="CommentSubject"/>
    <w:rsid w:val="005B7232"/>
    <w:rPr>
      <w:b/>
      <w:bCs/>
    </w:rPr>
  </w:style>
  <w:style w:type="character" w:styleId="Hyperlink">
    <w:name w:val="Hyperlink"/>
    <w:rsid w:val="0094383A"/>
    <w:rPr>
      <w:color w:val="0000FF"/>
      <w:u w:val="single"/>
    </w:rPr>
  </w:style>
  <w:style w:type="character" w:customStyle="1" w:styleId="slug-metadata-note">
    <w:name w:val="slug-metadata-note"/>
    <w:rsid w:val="005616E3"/>
  </w:style>
  <w:style w:type="character" w:styleId="LineNumber">
    <w:name w:val="line number"/>
    <w:basedOn w:val="DefaultParagraphFont"/>
    <w:rsid w:val="004314CA"/>
  </w:style>
  <w:style w:type="character" w:customStyle="1" w:styleId="AJBTitle">
    <w:name w:val="AJB Title"/>
    <w:rsid w:val="00653B5F"/>
    <w:rPr>
      <w:rFonts w:eastAsia="MS Mincho"/>
      <w:b/>
      <w:bCs/>
      <w:kern w:val="28"/>
      <w:sz w:val="28"/>
      <w:szCs w:val="24"/>
      <w:lang w:val="en-AU" w:eastAsia="en-US" w:bidi="ar-SA"/>
    </w:rPr>
  </w:style>
  <w:style w:type="character" w:customStyle="1" w:styleId="apple-style-span">
    <w:name w:val="apple-style-span"/>
    <w:basedOn w:val="DefaultParagraphFont"/>
    <w:rsid w:val="00653B5F"/>
  </w:style>
  <w:style w:type="character" w:customStyle="1" w:styleId="pagination">
    <w:name w:val="pagination"/>
    <w:rsid w:val="00DE2BB0"/>
  </w:style>
  <w:style w:type="character" w:customStyle="1" w:styleId="Normal1Char">
    <w:name w:val="Normal1 Char"/>
    <w:link w:val="Normal1"/>
    <w:locked/>
    <w:rsid w:val="006337DA"/>
  </w:style>
  <w:style w:type="paragraph" w:customStyle="1" w:styleId="Normal1">
    <w:name w:val="Normal1"/>
    <w:link w:val="Normal1Char"/>
    <w:rsid w:val="006337DA"/>
    <w:pPr>
      <w:widowControl w:val="0"/>
      <w:ind w:left="720" w:hanging="720"/>
    </w:pPr>
  </w:style>
  <w:style w:type="paragraph" w:styleId="ListParagraph">
    <w:name w:val="List Paragraph"/>
    <w:basedOn w:val="Normal"/>
    <w:uiPriority w:val="34"/>
    <w:qFormat/>
    <w:rsid w:val="002D7E35"/>
    <w:pPr>
      <w:ind w:left="720"/>
      <w:contextualSpacing/>
    </w:pPr>
  </w:style>
  <w:style w:type="character" w:customStyle="1" w:styleId="UnresolvedMention1">
    <w:name w:val="Unresolved Mention1"/>
    <w:basedOn w:val="DefaultParagraphFont"/>
    <w:uiPriority w:val="99"/>
    <w:semiHidden/>
    <w:unhideWhenUsed/>
    <w:rsid w:val="00AC1812"/>
    <w:rPr>
      <w:color w:val="605E5C"/>
      <w:shd w:val="clear" w:color="auto" w:fill="E1DFDD"/>
    </w:rPr>
  </w:style>
  <w:style w:type="character" w:customStyle="1" w:styleId="UnresolvedMention2">
    <w:name w:val="Unresolved Mention2"/>
    <w:basedOn w:val="DefaultParagraphFont"/>
    <w:uiPriority w:val="99"/>
    <w:semiHidden/>
    <w:unhideWhenUsed/>
    <w:rsid w:val="00610EAA"/>
    <w:rPr>
      <w:color w:val="605E5C"/>
      <w:shd w:val="clear" w:color="auto" w:fill="E1DFDD"/>
    </w:rPr>
  </w:style>
  <w:style w:type="character" w:customStyle="1" w:styleId="UnresolvedMention3">
    <w:name w:val="Unresolved Mention3"/>
    <w:basedOn w:val="DefaultParagraphFont"/>
    <w:uiPriority w:val="99"/>
    <w:semiHidden/>
    <w:unhideWhenUsed/>
    <w:rsid w:val="008028E3"/>
    <w:rPr>
      <w:color w:val="605E5C"/>
      <w:shd w:val="clear" w:color="auto" w:fill="E1DFDD"/>
    </w:rPr>
  </w:style>
  <w:style w:type="character" w:customStyle="1" w:styleId="UnresolvedMention4">
    <w:name w:val="Unresolved Mention4"/>
    <w:basedOn w:val="DefaultParagraphFont"/>
    <w:uiPriority w:val="99"/>
    <w:semiHidden/>
    <w:unhideWhenUsed/>
    <w:rsid w:val="00B732F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00739623">
      <w:bodyDiv w:val="1"/>
      <w:marLeft w:val="0"/>
      <w:marRight w:val="0"/>
      <w:marTop w:val="0"/>
      <w:marBottom w:val="0"/>
      <w:divBdr>
        <w:top w:val="none" w:sz="0" w:space="0" w:color="auto"/>
        <w:left w:val="none" w:sz="0" w:space="0" w:color="auto"/>
        <w:bottom w:val="none" w:sz="0" w:space="0" w:color="auto"/>
        <w:right w:val="none" w:sz="0" w:space="0" w:color="auto"/>
      </w:divBdr>
    </w:div>
    <w:div w:id="1022971144">
      <w:bodyDiv w:val="1"/>
      <w:marLeft w:val="0"/>
      <w:marRight w:val="0"/>
      <w:marTop w:val="0"/>
      <w:marBottom w:val="0"/>
      <w:divBdr>
        <w:top w:val="none" w:sz="0" w:space="0" w:color="auto"/>
        <w:left w:val="none" w:sz="0" w:space="0" w:color="auto"/>
        <w:bottom w:val="none" w:sz="0" w:space="0" w:color="auto"/>
        <w:right w:val="none" w:sz="0" w:space="0" w:color="auto"/>
      </w:divBdr>
    </w:div>
    <w:div w:id="20571994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0B0D4517995F346908C83F1DD0EFB52" ma:contentTypeVersion="4" ma:contentTypeDescription="Create a new document." ma:contentTypeScope="" ma:versionID="0ebec81be96dcac9215388520e96c83c">
  <xsd:schema xmlns:xsd="http://www.w3.org/2001/XMLSchema" xmlns:xs="http://www.w3.org/2001/XMLSchema" xmlns:p="http://schemas.microsoft.com/office/2006/metadata/properties" xmlns:ns3="bfd300d6-c8f9-4ba4-97c8-5c3fd6086726" targetNamespace="http://schemas.microsoft.com/office/2006/metadata/properties" ma:root="true" ma:fieldsID="36f02d7574a6df5592b5bbd5232d84b3" ns3:_="">
    <xsd:import namespace="bfd300d6-c8f9-4ba4-97c8-5c3fd6086726"/>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fd300d6-c8f9-4ba4-97c8-5c3fd608672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6306CD-8EB9-4601-AF09-3CF7947B97C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fd300d6-c8f9-4ba4-97c8-5c3fd608672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38664D6-AD30-4A4C-9A70-E4DDAA0BB9EC}">
  <ds:schemaRefs>
    <ds:schemaRef ds:uri="http://schemas.microsoft.com/sharepoint/v3/contenttype/forms"/>
  </ds:schemaRefs>
</ds:datastoreItem>
</file>

<file path=customXml/itemProps3.xml><?xml version="1.0" encoding="utf-8"?>
<ds:datastoreItem xmlns:ds="http://schemas.openxmlformats.org/officeDocument/2006/customXml" ds:itemID="{84921BFD-27F0-47BC-BA8C-206889F7B16D}">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FAAAFD2A-662B-4A4A-A78A-2A455CD0E6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1329</Words>
  <Characters>6876</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METHODS FOR CALCULATING BROAD SENSE COMMUNITY HERITABILITY (After Becker 1985)</vt:lpstr>
    </vt:vector>
  </TitlesOfParts>
  <Company>NAU</Company>
  <LinksUpToDate>false</LinksUpToDate>
  <CharactersWithSpaces>81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ETHODS FOR CALCULATING BROAD SENSE COMMUNITY HERITABILITY (After Becker 1985)</dc:title>
  <dc:subject/>
  <dc:creator>shuster</dc:creator>
  <cp:keywords/>
  <dc:description/>
  <cp:lastModifiedBy>Ramya .S.</cp:lastModifiedBy>
  <cp:revision>3</cp:revision>
  <cp:lastPrinted>2021-08-13T03:15:00Z</cp:lastPrinted>
  <dcterms:created xsi:type="dcterms:W3CDTF">2022-02-25T23:05:00Z</dcterms:created>
  <dcterms:modified xsi:type="dcterms:W3CDTF">2022-02-26T1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0B0D4517995F346908C83F1DD0EFB52</vt:lpwstr>
  </property>
</Properties>
</file>